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CFC28" w14:textId="4598526E" w:rsidR="0074309F" w:rsidRPr="00F00A2E" w:rsidRDefault="00044D8D" w:rsidP="00044D8D">
      <w:pPr>
        <w:spacing w:after="0" w:line="240" w:lineRule="auto"/>
      </w:pPr>
      <w:r w:rsidRPr="00F00A2E">
        <w:rPr>
          <w:b/>
          <w:bCs/>
        </w:rPr>
        <w:t>Supplemental Figure 1</w:t>
      </w:r>
      <w:r w:rsidRPr="00F00A2E">
        <w:t>. Participant Flowchart</w:t>
      </w:r>
    </w:p>
    <w:p w14:paraId="05773AD8" w14:textId="77777777" w:rsidR="00044D8D" w:rsidRPr="00F00A2E" w:rsidRDefault="00044D8D" w:rsidP="00044D8D">
      <w:pPr>
        <w:spacing w:after="0" w:line="240" w:lineRule="auto"/>
      </w:pPr>
    </w:p>
    <w:p w14:paraId="3F03C96D" w14:textId="7AD5F217" w:rsidR="00044D8D" w:rsidRPr="00F00A2E" w:rsidRDefault="00ED7427" w:rsidP="00044D8D">
      <w:pPr>
        <w:spacing w:after="0" w:line="240" w:lineRule="auto"/>
      </w:pPr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62E47A" wp14:editId="10FBDC4B">
                <wp:simplePos x="0" y="0"/>
                <wp:positionH relativeFrom="column">
                  <wp:posOffset>1512570</wp:posOffset>
                </wp:positionH>
                <wp:positionV relativeFrom="paragraph">
                  <wp:posOffset>4794250</wp:posOffset>
                </wp:positionV>
                <wp:extent cx="45719" cy="2209800"/>
                <wp:effectExtent l="19050" t="0" r="31115" b="38100"/>
                <wp:wrapNone/>
                <wp:docPr id="1786043126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209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59A84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0" o:spid="_x0000_s1026" type="#_x0000_t67" style="position:absolute;margin-left:119.1pt;margin-top:377.5pt;width:3.6pt;height:174pt;z-index:251658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" adj="21377" fillcolor="#156082 [3204]" strokecolor="#030e13 [484]" strokeweight="1.5pt"/>
            </w:pict>
          </mc:Fallback>
        </mc:AlternateContent>
      </w:r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749BDD7" wp14:editId="60D2EBC7">
                <wp:simplePos x="0" y="0"/>
                <wp:positionH relativeFrom="column">
                  <wp:posOffset>231140</wp:posOffset>
                </wp:positionH>
                <wp:positionV relativeFrom="paragraph">
                  <wp:posOffset>7015480</wp:posOffset>
                </wp:positionV>
                <wp:extent cx="2777490" cy="636270"/>
                <wp:effectExtent l="0" t="0" r="22860" b="11430"/>
                <wp:wrapNone/>
                <wp:docPr id="625431390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7490" cy="636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681753" w14:textId="065F0AAC" w:rsidR="0027038A" w:rsidRDefault="0027038A" w:rsidP="0027038A">
                            <w:pPr>
                              <w:jc w:val="center"/>
                            </w:pPr>
                            <w:r>
                              <w:t>Final analytic sample</w:t>
                            </w:r>
                          </w:p>
                          <w:p w14:paraId="7FDA6E37" w14:textId="697411FC" w:rsidR="00D36BE6" w:rsidRDefault="00D36BE6" w:rsidP="0027038A">
                            <w:pPr>
                              <w:jc w:val="center"/>
                            </w:pPr>
                            <w:r>
                              <w:t>N=39,4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9BDD7" id="Rectangle 7" o:spid="_x0000_s1026" style="position:absolute;margin-left:18.2pt;margin-top:552.4pt;width:218.7pt;height:50.1pt;z-index:251654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" fillcolor="white [3201]" strokecolor="#4ea72e [3209]" strokeweight="1.5pt">
                <v:textbox>
                  <w:txbxContent>
                    <w:p w14:paraId="79681753" w14:textId="065F0AAC" w:rsidR="0027038A" w:rsidRDefault="0027038A" w:rsidP="0027038A">
                      <w:pPr>
                        <w:jc w:val="center"/>
                      </w:pPr>
                      <w:r>
                        <w:t>Final analytic sample</w:t>
                      </w:r>
                    </w:p>
                    <w:p w14:paraId="7FDA6E37" w14:textId="697411FC" w:rsidR="00D36BE6" w:rsidRDefault="00D36BE6" w:rsidP="0027038A">
                      <w:pPr>
                        <w:jc w:val="center"/>
                      </w:pPr>
                      <w:r>
                        <w:t>N=39,498</w:t>
                      </w:r>
                    </w:p>
                  </w:txbxContent>
                </v:textbox>
              </v:rect>
            </w:pict>
          </mc:Fallback>
        </mc:AlternateContent>
      </w:r>
      <w:r w:rsidR="00611399" w:rsidRPr="00F00A2E"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B8830B2" wp14:editId="129F375A">
                <wp:simplePos x="0" y="0"/>
                <wp:positionH relativeFrom="column">
                  <wp:posOffset>1528331</wp:posOffset>
                </wp:positionH>
                <wp:positionV relativeFrom="paragraph">
                  <wp:posOffset>5831920</wp:posOffset>
                </wp:positionV>
                <wp:extent cx="1643131" cy="0"/>
                <wp:effectExtent l="0" t="0" r="0" b="0"/>
                <wp:wrapNone/>
                <wp:docPr id="251722580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3131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464626" id="Straight Connector 13" o:spid="_x0000_s1026" style="position:absolute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35pt,459.2pt" to="249.75pt,45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" strokecolor="#156082 [3204]" strokeweight="1.5pt">
                <v:stroke joinstyle="miter"/>
              </v:line>
            </w:pict>
          </mc:Fallback>
        </mc:AlternateContent>
      </w:r>
      <w:r w:rsidR="00611399" w:rsidRPr="00F00A2E"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0911CFB" wp14:editId="436B34B8">
                <wp:simplePos x="0" y="0"/>
                <wp:positionH relativeFrom="column">
                  <wp:posOffset>1551007</wp:posOffset>
                </wp:positionH>
                <wp:positionV relativeFrom="paragraph">
                  <wp:posOffset>3100295</wp:posOffset>
                </wp:positionV>
                <wp:extent cx="1643605" cy="11575"/>
                <wp:effectExtent l="0" t="0" r="33020" b="26670"/>
                <wp:wrapNone/>
                <wp:docPr id="1197229889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3605" cy="1157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9ABCB1" id="Straight Connector 12" o:spid="_x0000_s1026" style="position:absolute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2.15pt,244.1pt" to="251.55pt,2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" strokecolor="#156082 [3204]" strokeweight="1.5pt">
                <v:stroke joinstyle="miter"/>
              </v:line>
            </w:pict>
          </mc:Fallback>
        </mc:AlternateContent>
      </w:r>
      <w:r w:rsidR="00611399" w:rsidRPr="00F00A2E"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2DF13E7" wp14:editId="37692ADA">
                <wp:simplePos x="0" y="0"/>
                <wp:positionH relativeFrom="column">
                  <wp:posOffset>1512184</wp:posOffset>
                </wp:positionH>
                <wp:positionV relativeFrom="paragraph">
                  <wp:posOffset>1173110</wp:posOffset>
                </wp:positionV>
                <wp:extent cx="1653492" cy="0"/>
                <wp:effectExtent l="0" t="0" r="0" b="0"/>
                <wp:wrapNone/>
                <wp:docPr id="1944404094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349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CAAE97" id="Straight Connector 11" o:spid="_x0000_s1026" style="position:absolute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9.05pt,92.35pt" to="249.25pt,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" strokecolor="#156082 [3204]" strokeweight="1.5pt">
                <v:stroke joinstyle="miter"/>
              </v:line>
            </w:pict>
          </mc:Fallback>
        </mc:AlternateContent>
      </w:r>
      <w:r w:rsidR="0027038A" w:rsidRPr="00F00A2E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F70B831" wp14:editId="781E666A">
                <wp:simplePos x="0" y="0"/>
                <wp:positionH relativeFrom="column">
                  <wp:posOffset>179070</wp:posOffset>
                </wp:positionH>
                <wp:positionV relativeFrom="paragraph">
                  <wp:posOffset>3923954</wp:posOffset>
                </wp:positionV>
                <wp:extent cx="2870200" cy="868045"/>
                <wp:effectExtent l="0" t="0" r="25400" b="27305"/>
                <wp:wrapNone/>
                <wp:docPr id="36331410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0200" cy="8680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C60C8" w14:textId="22343206" w:rsidR="00F120DB" w:rsidRDefault="001360ED" w:rsidP="00F120DB">
                            <w:pPr>
                              <w:jc w:val="center"/>
                            </w:pPr>
                            <w:r>
                              <w:t xml:space="preserve">Participants </w:t>
                            </w:r>
                            <w:r w:rsidR="003E0DAA">
                              <w:t xml:space="preserve">with </w:t>
                            </w:r>
                            <w:r w:rsidR="00B0259E">
                              <w:t>match</w:t>
                            </w:r>
                            <w:r w:rsidR="00000CA8">
                              <w:t>ed</w:t>
                            </w:r>
                            <w:r w:rsidR="00B0259E">
                              <w:t xml:space="preserve"> Medicare data</w:t>
                            </w:r>
                          </w:p>
                          <w:p w14:paraId="7F1FCDDF" w14:textId="564BE463" w:rsidR="00B0259E" w:rsidRDefault="00B0259E" w:rsidP="00F120DB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2D676E">
                              <w:t>41,0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0B831" id="Rectangle 5" o:spid="_x0000_s1027" style="position:absolute;margin-left:14.1pt;margin-top:308.95pt;width:226pt;height:68.35pt;z-index:251660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" fillcolor="white [3201]" strokecolor="#4ea72e [3209]" strokeweight="1.5pt">
                <v:textbox>
                  <w:txbxContent>
                    <w:p w14:paraId="774C60C8" w14:textId="22343206" w:rsidR="00F120DB" w:rsidRDefault="001360ED" w:rsidP="00F120DB">
                      <w:pPr>
                        <w:jc w:val="center"/>
                      </w:pPr>
                      <w:r>
                        <w:t xml:space="preserve">Participants </w:t>
                      </w:r>
                      <w:r w:rsidR="003E0DAA">
                        <w:t xml:space="preserve">with </w:t>
                      </w:r>
                      <w:r w:rsidR="00B0259E">
                        <w:t>match</w:t>
                      </w:r>
                      <w:r w:rsidR="00000CA8">
                        <w:t>ed</w:t>
                      </w:r>
                      <w:r w:rsidR="00B0259E">
                        <w:t xml:space="preserve"> Medicare data</w:t>
                      </w:r>
                    </w:p>
                    <w:p w14:paraId="7F1FCDDF" w14:textId="564BE463" w:rsidR="00B0259E" w:rsidRDefault="00B0259E" w:rsidP="00F120DB">
                      <w:pPr>
                        <w:jc w:val="center"/>
                      </w:pPr>
                      <w:r>
                        <w:t>(n=</w:t>
                      </w:r>
                      <w:r w:rsidR="002D676E">
                        <w:t>41,041)</w:t>
                      </w:r>
                    </w:p>
                  </w:txbxContent>
                </v:textbox>
              </v:rect>
            </w:pict>
          </mc:Fallback>
        </mc:AlternateContent>
      </w:r>
      <w:r w:rsidR="0027038A"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D7569FC" wp14:editId="1A1C1B4F">
                <wp:simplePos x="0" y="0"/>
                <wp:positionH relativeFrom="column">
                  <wp:posOffset>63661</wp:posOffset>
                </wp:positionH>
                <wp:positionV relativeFrom="paragraph">
                  <wp:posOffset>61941</wp:posOffset>
                </wp:positionV>
                <wp:extent cx="2881630" cy="601883"/>
                <wp:effectExtent l="0" t="0" r="13970" b="27305"/>
                <wp:wrapNone/>
                <wp:docPr id="53780895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1630" cy="60188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8A7D2C" w14:textId="77777777" w:rsidR="00044D8D" w:rsidRDefault="00044D8D" w:rsidP="00044D8D">
                            <w:pPr>
                              <w:ind w:firstLine="100"/>
                              <w:jc w:val="center"/>
                            </w:pPr>
                            <w:r w:rsidRPr="00855A93">
                              <w:t>Total AHS-2 participants</w:t>
                            </w:r>
                            <w:r>
                              <w:t xml:space="preserve"> </w:t>
                            </w:r>
                          </w:p>
                          <w:p w14:paraId="60F0DABF" w14:textId="77777777" w:rsidR="00044D8D" w:rsidRPr="00855A93" w:rsidRDefault="00044D8D" w:rsidP="00044D8D">
                            <w:pPr>
                              <w:ind w:firstLine="100"/>
                              <w:jc w:val="center"/>
                            </w:pPr>
                            <w:r>
                              <w:t>(n=</w:t>
                            </w:r>
                            <w:r w:rsidRPr="00855A93">
                              <w:t>95,863</w:t>
                            </w:r>
                            <w:r>
                              <w:t>)</w:t>
                            </w:r>
                          </w:p>
                          <w:p w14:paraId="121FBD0D" w14:textId="77777777" w:rsidR="00044D8D" w:rsidRDefault="00044D8D" w:rsidP="00044D8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7569FC" id="Rectangle 1" o:spid="_x0000_s1028" style="position:absolute;margin-left:5pt;margin-top:4.9pt;width:226.9pt;height:47.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" fillcolor="white [3201]" strokecolor="#4ea72e [3209]" strokeweight="1.5pt">
                <v:textbox>
                  <w:txbxContent>
                    <w:p w14:paraId="498A7D2C" w14:textId="77777777" w:rsidR="00044D8D" w:rsidRDefault="00044D8D" w:rsidP="00044D8D">
                      <w:pPr>
                        <w:ind w:firstLine="100"/>
                        <w:jc w:val="center"/>
                      </w:pPr>
                      <w:r w:rsidRPr="00855A93">
                        <w:t>Total AHS-2 participants</w:t>
                      </w:r>
                      <w:r>
                        <w:t xml:space="preserve"> </w:t>
                      </w:r>
                    </w:p>
                    <w:p w14:paraId="60F0DABF" w14:textId="77777777" w:rsidR="00044D8D" w:rsidRPr="00855A93" w:rsidRDefault="00044D8D" w:rsidP="00044D8D">
                      <w:pPr>
                        <w:ind w:firstLine="100"/>
                        <w:jc w:val="center"/>
                      </w:pPr>
                      <w:r>
                        <w:t>(n=</w:t>
                      </w:r>
                      <w:r w:rsidRPr="00855A93">
                        <w:t>95,863</w:t>
                      </w:r>
                      <w:r>
                        <w:t>)</w:t>
                      </w:r>
                    </w:p>
                    <w:p w14:paraId="121FBD0D" w14:textId="77777777" w:rsidR="00044D8D" w:rsidRDefault="00044D8D" w:rsidP="00044D8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1B411D5" w14:textId="77777777" w:rsidR="00ED7427" w:rsidRPr="00F00A2E" w:rsidRDefault="00ED7427" w:rsidP="00ED7427"/>
    <w:p w14:paraId="7694B946" w14:textId="49D4541D" w:rsidR="00ED7427" w:rsidRPr="00F00A2E" w:rsidRDefault="00D358EA" w:rsidP="00ED7427"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DC7AD7A" wp14:editId="081677A5">
                <wp:simplePos x="0" y="0"/>
                <wp:positionH relativeFrom="column">
                  <wp:posOffset>1484435</wp:posOffset>
                </wp:positionH>
                <wp:positionV relativeFrom="paragraph">
                  <wp:posOffset>168325</wp:posOffset>
                </wp:positionV>
                <wp:extent cx="45719" cy="885092"/>
                <wp:effectExtent l="19050" t="0" r="31115" b="29845"/>
                <wp:wrapNone/>
                <wp:docPr id="2039378679" name="Arrow: Dow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88509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2B668" id="Arrow: Down 8" o:spid="_x0000_s1026" type="#_x0000_t67" style="position:absolute;margin-left:116.9pt;margin-top:13.25pt;width:3.6pt;height:69.7pt;z-index:25165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" adj="21042" fillcolor="#156082 [3204]" strokecolor="#030e13 [484]" strokeweight="1.5pt"/>
            </w:pict>
          </mc:Fallback>
        </mc:AlternateContent>
      </w:r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4819DC3" wp14:editId="04A81D5C">
                <wp:simplePos x="0" y="0"/>
                <wp:positionH relativeFrom="column">
                  <wp:posOffset>3171190</wp:posOffset>
                </wp:positionH>
                <wp:positionV relativeFrom="paragraph">
                  <wp:posOffset>168763</wp:posOffset>
                </wp:positionV>
                <wp:extent cx="2702560" cy="844550"/>
                <wp:effectExtent l="0" t="0" r="21590" b="12700"/>
                <wp:wrapNone/>
                <wp:docPr id="12838711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2560" cy="844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D2C4B6" w14:textId="5F57E989" w:rsidR="00044D8D" w:rsidRDefault="0044395A" w:rsidP="00044D8D">
                            <w:pPr>
                              <w:jc w:val="center"/>
                            </w:pPr>
                            <w:r w:rsidRPr="00FE1BFF">
                              <w:t>Excluded</w:t>
                            </w:r>
                            <w:r>
                              <w:t xml:space="preserve"> </w:t>
                            </w:r>
                            <w:r w:rsidR="00DB228D">
                              <w:t xml:space="preserve">participants with </w:t>
                            </w:r>
                            <w:r>
                              <w:t>m</w:t>
                            </w:r>
                            <w:r w:rsidR="00044D8D">
                              <w:t>issing or partial social security numbers</w:t>
                            </w:r>
                          </w:p>
                          <w:p w14:paraId="52935DF4" w14:textId="6509F3ED" w:rsidR="00044D8D" w:rsidRDefault="00044D8D" w:rsidP="00044D8D">
                            <w:pPr>
                              <w:jc w:val="center"/>
                            </w:pPr>
                            <w:r w:rsidRPr="00F00A2E">
                              <w:t>(n=24,8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19DC3" id="Rectangle 2" o:spid="_x0000_s1029" style="position:absolute;margin-left:249.7pt;margin-top:13.3pt;width:212.8pt;height:66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" fillcolor="white [3201]" strokecolor="#4ea72e [3209]" strokeweight="1.5pt">
                <v:textbox>
                  <w:txbxContent>
                    <w:p w14:paraId="5CD2C4B6" w14:textId="5F57E989" w:rsidR="00044D8D" w:rsidRDefault="0044395A" w:rsidP="00044D8D">
                      <w:pPr>
                        <w:jc w:val="center"/>
                      </w:pPr>
                      <w:r w:rsidRPr="00FE1BFF">
                        <w:t>Excluded</w:t>
                      </w:r>
                      <w:r>
                        <w:t xml:space="preserve"> </w:t>
                      </w:r>
                      <w:r w:rsidR="00DB228D">
                        <w:t xml:space="preserve">participants with </w:t>
                      </w:r>
                      <w:r>
                        <w:t>m</w:t>
                      </w:r>
                      <w:r w:rsidR="00044D8D">
                        <w:t>issing or partial social security numbers</w:t>
                      </w:r>
                    </w:p>
                    <w:p w14:paraId="52935DF4" w14:textId="6509F3ED" w:rsidR="00044D8D" w:rsidRDefault="00044D8D" w:rsidP="00044D8D">
                      <w:pPr>
                        <w:jc w:val="center"/>
                      </w:pPr>
                      <w:r w:rsidRPr="00F00A2E">
                        <w:t>(n=24,895)</w:t>
                      </w:r>
                    </w:p>
                  </w:txbxContent>
                </v:textbox>
              </v:rect>
            </w:pict>
          </mc:Fallback>
        </mc:AlternateContent>
      </w:r>
    </w:p>
    <w:p w14:paraId="5C6AD00C" w14:textId="77777777" w:rsidR="00ED7427" w:rsidRPr="00F00A2E" w:rsidRDefault="00ED7427" w:rsidP="00ED7427"/>
    <w:p w14:paraId="396F1D91" w14:textId="77777777" w:rsidR="00ED7427" w:rsidRPr="00F00A2E" w:rsidRDefault="00ED7427" w:rsidP="00ED7427"/>
    <w:p w14:paraId="5D65F614" w14:textId="26C6223C" w:rsidR="00ED7427" w:rsidRPr="00F00A2E" w:rsidRDefault="00D358EA" w:rsidP="00ED7427"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3B4A942" wp14:editId="37675139">
                <wp:simplePos x="0" y="0"/>
                <wp:positionH relativeFrom="column">
                  <wp:posOffset>121285</wp:posOffset>
                </wp:positionH>
                <wp:positionV relativeFrom="paragraph">
                  <wp:posOffset>122408</wp:posOffset>
                </wp:positionV>
                <wp:extent cx="2899410" cy="613410"/>
                <wp:effectExtent l="0" t="0" r="15240" b="15240"/>
                <wp:wrapNone/>
                <wp:docPr id="52186927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9410" cy="613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D3BBDD" w14:textId="05C50399" w:rsidR="009B1D0A" w:rsidRDefault="009B1D0A" w:rsidP="009B1D0A">
                            <w:pPr>
                              <w:jc w:val="center"/>
                            </w:pPr>
                            <w:r>
                              <w:t xml:space="preserve">Available </w:t>
                            </w:r>
                            <w:r w:rsidR="00F26C84">
                              <w:t>for</w:t>
                            </w:r>
                            <w:r>
                              <w:t xml:space="preserve"> Medicare </w:t>
                            </w:r>
                            <w:r w:rsidR="00636E9E">
                              <w:t>matching</w:t>
                            </w:r>
                          </w:p>
                          <w:p w14:paraId="02085301" w14:textId="4ED5422E" w:rsidR="000F22C0" w:rsidRDefault="000F22C0" w:rsidP="009B1D0A">
                            <w:pPr>
                              <w:jc w:val="center"/>
                            </w:pPr>
                            <w:r>
                              <w:t>(n=70,9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B4A942" id="Rectangle 3" o:spid="_x0000_s1030" style="position:absolute;margin-left:9.55pt;margin-top:9.65pt;width:228.3pt;height:48.3pt;z-index:251657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" fillcolor="white [3201]" strokecolor="#4ea72e [3209]" strokeweight="1.5pt">
                <v:textbox>
                  <w:txbxContent>
                    <w:p w14:paraId="0FD3BBDD" w14:textId="05C50399" w:rsidR="009B1D0A" w:rsidRDefault="009B1D0A" w:rsidP="009B1D0A">
                      <w:pPr>
                        <w:jc w:val="center"/>
                      </w:pPr>
                      <w:r>
                        <w:t xml:space="preserve">Available </w:t>
                      </w:r>
                      <w:r w:rsidR="00F26C84">
                        <w:t>for</w:t>
                      </w:r>
                      <w:r>
                        <w:t xml:space="preserve"> Medicare </w:t>
                      </w:r>
                      <w:r w:rsidR="00636E9E">
                        <w:t>matching</w:t>
                      </w:r>
                    </w:p>
                    <w:p w14:paraId="02085301" w14:textId="4ED5422E" w:rsidR="000F22C0" w:rsidRDefault="000F22C0" w:rsidP="009B1D0A">
                      <w:pPr>
                        <w:jc w:val="center"/>
                      </w:pPr>
                      <w:r>
                        <w:t>(n=70,968)</w:t>
                      </w:r>
                    </w:p>
                  </w:txbxContent>
                </v:textbox>
              </v:rect>
            </w:pict>
          </mc:Fallback>
        </mc:AlternateContent>
      </w:r>
    </w:p>
    <w:p w14:paraId="72FC32B7" w14:textId="77777777" w:rsidR="00ED7427" w:rsidRPr="00F00A2E" w:rsidRDefault="00ED7427" w:rsidP="00ED7427"/>
    <w:p w14:paraId="3D9DE269" w14:textId="1E5CAD18" w:rsidR="00ED7427" w:rsidRPr="00F00A2E" w:rsidRDefault="00D358EA" w:rsidP="00ED7427"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B705BCC" wp14:editId="0B96F3DE">
                <wp:simplePos x="0" y="0"/>
                <wp:positionH relativeFrom="column">
                  <wp:posOffset>1518970</wp:posOffset>
                </wp:positionH>
                <wp:positionV relativeFrom="paragraph">
                  <wp:posOffset>71561</wp:posOffset>
                </wp:positionV>
                <wp:extent cx="45719" cy="1736920"/>
                <wp:effectExtent l="19050" t="0" r="31115" b="34925"/>
                <wp:wrapNone/>
                <wp:docPr id="508710428" name="Arrow: Dow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369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7F43C" id="Arrow: Down 9" o:spid="_x0000_s1026" type="#_x0000_t67" style="position:absolute;margin-left:119.6pt;margin-top:5.65pt;width:3.6pt;height:136.75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" adj="21316" fillcolor="#156082 [3204]" strokecolor="#030e13 [484]" strokeweight="1.5pt"/>
            </w:pict>
          </mc:Fallback>
        </mc:AlternateContent>
      </w:r>
      <w:r w:rsidR="009E2C94"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02E39E3" wp14:editId="49F7611E">
                <wp:simplePos x="0" y="0"/>
                <wp:positionH relativeFrom="column">
                  <wp:posOffset>3176905</wp:posOffset>
                </wp:positionH>
                <wp:positionV relativeFrom="paragraph">
                  <wp:posOffset>132568</wp:posOffset>
                </wp:positionV>
                <wp:extent cx="2696210" cy="1670489"/>
                <wp:effectExtent l="0" t="0" r="27940" b="25400"/>
                <wp:wrapNone/>
                <wp:docPr id="9815524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6210" cy="16704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F40D0" w14:textId="639FCBB2" w:rsidR="002C2F8A" w:rsidRDefault="000F22C0" w:rsidP="005E3539">
                            <w:pPr>
                              <w:jc w:val="center"/>
                            </w:pPr>
                            <w:r>
                              <w:t>Excluded</w:t>
                            </w:r>
                            <w:r w:rsidR="005003E7">
                              <w:t xml:space="preserve"> </w:t>
                            </w:r>
                            <w:r w:rsidR="009E2C94">
                              <w:t xml:space="preserve">participants with </w:t>
                            </w:r>
                            <w:r w:rsidR="00636E9E">
                              <w:t>no</w:t>
                            </w:r>
                            <w:r w:rsidR="005003E7">
                              <w:t xml:space="preserve"> matching Medicare record</w:t>
                            </w:r>
                            <w:r w:rsidR="00CE40AA">
                              <w:t xml:space="preserve"> (e.g.,</w:t>
                            </w:r>
                            <w:r w:rsidR="00B70B03">
                              <w:t xml:space="preserve"> </w:t>
                            </w:r>
                            <w:r w:rsidR="00B70B03" w:rsidRPr="00F00A2E">
                              <w:t>Canadians</w:t>
                            </w:r>
                            <w:r w:rsidR="00693ABD" w:rsidRPr="00F00A2E">
                              <w:t>, duplicate records,</w:t>
                            </w:r>
                            <w:r w:rsidR="009E2C94" w:rsidRPr="00F00A2E">
                              <w:t xml:space="preserve"> or</w:t>
                            </w:r>
                            <w:r w:rsidR="00693ABD" w:rsidRPr="00F00A2E">
                              <w:t xml:space="preserve"> discre</w:t>
                            </w:r>
                            <w:r w:rsidR="00B70B03" w:rsidRPr="00F00A2E">
                              <w:t>pancies in sex or date of birth</w:t>
                            </w:r>
                            <w:r w:rsidR="00CE40AA" w:rsidRPr="00F00A2E">
                              <w:t>)</w:t>
                            </w:r>
                            <w:r w:rsidR="00630B85" w:rsidRPr="00F00A2E">
                              <w:t xml:space="preserve"> and those with implausible dietary data</w:t>
                            </w:r>
                          </w:p>
                          <w:p w14:paraId="6BD6B614" w14:textId="3D78AADA" w:rsidR="005E3539" w:rsidRDefault="005E3539" w:rsidP="005E3539">
                            <w:pPr>
                              <w:jc w:val="center"/>
                            </w:pPr>
                            <w:r>
                              <w:t>(n=29,927)</w:t>
                            </w:r>
                          </w:p>
                          <w:p w14:paraId="2F1C61C3" w14:textId="77777777" w:rsidR="00B70B03" w:rsidRDefault="00B70B03" w:rsidP="000F22C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E39E3" id="Rectangle 4" o:spid="_x0000_s1031" style="position:absolute;margin-left:250.15pt;margin-top:10.45pt;width:212.3pt;height:131.55pt;z-index:251659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" fillcolor="white [3201]" strokecolor="#4ea72e [3209]" strokeweight="1.5pt">
                <v:textbox>
                  <w:txbxContent>
                    <w:p w14:paraId="593F40D0" w14:textId="639FCBB2" w:rsidR="002C2F8A" w:rsidRDefault="000F22C0" w:rsidP="005E3539">
                      <w:pPr>
                        <w:jc w:val="center"/>
                      </w:pPr>
                      <w:r>
                        <w:t>Excluded</w:t>
                      </w:r>
                      <w:r w:rsidR="005003E7">
                        <w:t xml:space="preserve"> </w:t>
                      </w:r>
                      <w:r w:rsidR="009E2C94">
                        <w:t xml:space="preserve">participants with </w:t>
                      </w:r>
                      <w:r w:rsidR="00636E9E">
                        <w:t>no</w:t>
                      </w:r>
                      <w:r w:rsidR="005003E7">
                        <w:t xml:space="preserve"> matching Medicare record</w:t>
                      </w:r>
                      <w:r w:rsidR="00CE40AA">
                        <w:t xml:space="preserve"> (e.g.,</w:t>
                      </w:r>
                      <w:r w:rsidR="00B70B03">
                        <w:t xml:space="preserve"> </w:t>
                      </w:r>
                      <w:r w:rsidR="00B70B03" w:rsidRPr="00F00A2E">
                        <w:t>Canadians</w:t>
                      </w:r>
                      <w:r w:rsidR="00693ABD" w:rsidRPr="00F00A2E">
                        <w:t>, duplicate records,</w:t>
                      </w:r>
                      <w:r w:rsidR="009E2C94" w:rsidRPr="00F00A2E">
                        <w:t xml:space="preserve"> or</w:t>
                      </w:r>
                      <w:r w:rsidR="00693ABD" w:rsidRPr="00F00A2E">
                        <w:t xml:space="preserve"> discre</w:t>
                      </w:r>
                      <w:r w:rsidR="00B70B03" w:rsidRPr="00F00A2E">
                        <w:t>pancies in sex or date of birth</w:t>
                      </w:r>
                      <w:r w:rsidR="00CE40AA" w:rsidRPr="00F00A2E">
                        <w:t>)</w:t>
                      </w:r>
                      <w:r w:rsidR="00630B85" w:rsidRPr="00F00A2E">
                        <w:t xml:space="preserve"> and those with implausible dietary data</w:t>
                      </w:r>
                    </w:p>
                    <w:p w14:paraId="6BD6B614" w14:textId="3D78AADA" w:rsidR="005E3539" w:rsidRDefault="005E3539" w:rsidP="005E3539">
                      <w:pPr>
                        <w:jc w:val="center"/>
                      </w:pPr>
                      <w:r>
                        <w:t>(n=29,927)</w:t>
                      </w:r>
                    </w:p>
                    <w:p w14:paraId="2F1C61C3" w14:textId="77777777" w:rsidR="00B70B03" w:rsidRDefault="00B70B03" w:rsidP="000F22C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1918793" w14:textId="471EDDE9" w:rsidR="00ED7427" w:rsidRPr="00F00A2E" w:rsidRDefault="00ED7427" w:rsidP="00ED7427"/>
    <w:p w14:paraId="45F0FC68" w14:textId="77777777" w:rsidR="00ED7427" w:rsidRPr="00F00A2E" w:rsidRDefault="00ED7427" w:rsidP="00ED7427"/>
    <w:p w14:paraId="0596900A" w14:textId="77777777" w:rsidR="00ED7427" w:rsidRPr="00F00A2E" w:rsidRDefault="00ED7427" w:rsidP="00ED7427"/>
    <w:p w14:paraId="0841049A" w14:textId="77777777" w:rsidR="00ED7427" w:rsidRPr="00F00A2E" w:rsidRDefault="00ED7427" w:rsidP="00ED7427"/>
    <w:p w14:paraId="409D4DC4" w14:textId="77777777" w:rsidR="00ED7427" w:rsidRPr="00F00A2E" w:rsidRDefault="00ED7427" w:rsidP="00ED7427"/>
    <w:p w14:paraId="0C137A3E" w14:textId="77777777" w:rsidR="00ED7427" w:rsidRPr="00F00A2E" w:rsidRDefault="00ED7427" w:rsidP="00ED7427"/>
    <w:p w14:paraId="1A65474B" w14:textId="77777777" w:rsidR="00ED7427" w:rsidRPr="00F00A2E" w:rsidRDefault="00ED7427" w:rsidP="00ED7427"/>
    <w:p w14:paraId="78D7B4F6" w14:textId="7CB55609" w:rsidR="00ED7427" w:rsidRPr="00F00A2E" w:rsidRDefault="00E420A9" w:rsidP="00ED7427">
      <w:r w:rsidRPr="00F00A2E"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156F247A" wp14:editId="12D95155">
                <wp:simplePos x="0" y="0"/>
                <wp:positionH relativeFrom="column">
                  <wp:posOffset>3188677</wp:posOffset>
                </wp:positionH>
                <wp:positionV relativeFrom="paragraph">
                  <wp:posOffset>190012</wp:posOffset>
                </wp:positionV>
                <wp:extent cx="2656205" cy="2186256"/>
                <wp:effectExtent l="0" t="0" r="10795" b="24130"/>
                <wp:wrapNone/>
                <wp:docPr id="199660613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6205" cy="218625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104252" w14:textId="0A441BAA" w:rsidR="00EC6D61" w:rsidRDefault="00000CA8" w:rsidP="002D676E">
                            <w:pPr>
                              <w:jc w:val="center"/>
                            </w:pPr>
                            <w:r>
                              <w:t>Further exclusions:</w:t>
                            </w:r>
                          </w:p>
                          <w:p w14:paraId="555D0B29" w14:textId="2B6C5000" w:rsidR="002D676E" w:rsidRDefault="00EC6D61" w:rsidP="00C703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Individuals </w:t>
                            </w:r>
                            <w:r w:rsidR="00E420A9">
                              <w:t xml:space="preserve">providing no person-years </w:t>
                            </w:r>
                            <w:r>
                              <w:t>under age 65 (n=1,332)</w:t>
                            </w:r>
                          </w:p>
                          <w:p w14:paraId="7DB89B86" w14:textId="3ACB135A" w:rsidR="00EC6D61" w:rsidRDefault="00436370" w:rsidP="00C703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BMI &lt;16 or &gt;60 (n=83)</w:t>
                            </w:r>
                          </w:p>
                          <w:p w14:paraId="1C718AAA" w14:textId="7EEA37D8" w:rsidR="00436370" w:rsidRDefault="00436370" w:rsidP="000707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Prevalent Alzheimer’s disease at baseline (n=</w:t>
                            </w:r>
                            <w:r w:rsidR="00900B38">
                              <w:t>109)</w:t>
                            </w:r>
                          </w:p>
                          <w:p w14:paraId="6FB86710" w14:textId="4EE778B7" w:rsidR="00900B38" w:rsidRDefault="00900B38" w:rsidP="00C703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Unverified dates of death (n=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F247A" id="Rectangle 6" o:spid="_x0000_s1032" style="position:absolute;margin-left:251.1pt;margin-top:14.95pt;width:209.15pt;height:172.15pt;z-index:251651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" fillcolor="white [3201]" strokecolor="#4ea72e [3209]" strokeweight="1.5pt">
                <v:textbox>
                  <w:txbxContent>
                    <w:p w14:paraId="7C104252" w14:textId="0A441BAA" w:rsidR="00EC6D61" w:rsidRDefault="00000CA8" w:rsidP="002D676E">
                      <w:pPr>
                        <w:jc w:val="center"/>
                      </w:pPr>
                      <w:r>
                        <w:t>Further exclusions:</w:t>
                      </w:r>
                    </w:p>
                    <w:p w14:paraId="555D0B29" w14:textId="2B6C5000" w:rsidR="002D676E" w:rsidRDefault="00EC6D61" w:rsidP="00C7039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Individuals </w:t>
                      </w:r>
                      <w:r w:rsidR="00E420A9">
                        <w:t xml:space="preserve">providing no person-years </w:t>
                      </w:r>
                      <w:r>
                        <w:t>under age 65 (n=1,332)</w:t>
                      </w:r>
                    </w:p>
                    <w:p w14:paraId="7DB89B86" w14:textId="3ACB135A" w:rsidR="00EC6D61" w:rsidRDefault="00436370" w:rsidP="00C7039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BMI &lt;16 or &gt;60 (n=83)</w:t>
                      </w:r>
                    </w:p>
                    <w:p w14:paraId="1C718AAA" w14:textId="7EEA37D8" w:rsidR="00436370" w:rsidRDefault="00436370" w:rsidP="0007075A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Prevalent Alzheimer’s disease at baseline (n=</w:t>
                      </w:r>
                      <w:r w:rsidR="00900B38">
                        <w:t>109)</w:t>
                      </w:r>
                    </w:p>
                    <w:p w14:paraId="6FB86710" w14:textId="4EE778B7" w:rsidR="00900B38" w:rsidRDefault="00900B38" w:rsidP="00C70390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Unverified dates of death (n=19)</w:t>
                      </w:r>
                    </w:p>
                  </w:txbxContent>
                </v:textbox>
              </v:rect>
            </w:pict>
          </mc:Fallback>
        </mc:AlternateContent>
      </w:r>
    </w:p>
    <w:p w14:paraId="4FC455FE" w14:textId="77777777" w:rsidR="00ED7427" w:rsidRPr="00F00A2E" w:rsidRDefault="00ED7427" w:rsidP="00ED7427"/>
    <w:p w14:paraId="0C13F39D" w14:textId="77777777" w:rsidR="00ED7427" w:rsidRPr="00F00A2E" w:rsidRDefault="00ED7427" w:rsidP="00ED7427"/>
    <w:p w14:paraId="5B3E2D07" w14:textId="77777777" w:rsidR="00ED7427" w:rsidRPr="00F00A2E" w:rsidRDefault="00ED7427" w:rsidP="00ED7427"/>
    <w:p w14:paraId="1F16D01A" w14:textId="77777777" w:rsidR="00ED7427" w:rsidRPr="00F00A2E" w:rsidRDefault="00ED7427" w:rsidP="00ED7427"/>
    <w:p w14:paraId="5899A7E3" w14:textId="77777777" w:rsidR="00ED7427" w:rsidRPr="00F00A2E" w:rsidRDefault="00ED7427" w:rsidP="00ED7427"/>
    <w:p w14:paraId="0A92008C" w14:textId="77777777" w:rsidR="00ED7427" w:rsidRPr="00F00A2E" w:rsidRDefault="00ED7427" w:rsidP="00ED7427"/>
    <w:p w14:paraId="0A988444" w14:textId="77777777" w:rsidR="00ED7427" w:rsidRPr="00F00A2E" w:rsidRDefault="00ED7427" w:rsidP="00ED7427"/>
    <w:p w14:paraId="3FAF6B8A" w14:textId="77777777" w:rsidR="00ED7427" w:rsidRPr="00F00A2E" w:rsidRDefault="00ED7427" w:rsidP="00ED7427"/>
    <w:p w14:paraId="45FC48F6" w14:textId="77777777" w:rsidR="00ED7427" w:rsidRPr="00F00A2E" w:rsidRDefault="00ED7427" w:rsidP="00ED7427">
      <w:pPr>
        <w:jc w:val="center"/>
      </w:pPr>
    </w:p>
    <w:p w14:paraId="34A9ECAE" w14:textId="77777777" w:rsidR="008E16E9" w:rsidRPr="00F00A2E" w:rsidRDefault="008E16E9" w:rsidP="00ED7427">
      <w:pPr>
        <w:jc w:val="center"/>
        <w:sectPr w:rsidR="008E16E9" w:rsidRPr="00F00A2E" w:rsidSect="003B424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C5A18A" w14:textId="77777777" w:rsidR="001144E9" w:rsidRPr="00F00A2E" w:rsidRDefault="001144E9" w:rsidP="0095043D">
      <w:pPr>
        <w:spacing w:after="0" w:line="240" w:lineRule="auto"/>
        <w:rPr>
          <w:rFonts w:ascii="Times New Roman" w:hAnsi="Times New Roman" w:cs="Times New Roman"/>
          <w:bCs/>
        </w:rPr>
      </w:pPr>
      <w:r w:rsidRPr="00F00A2E">
        <w:rPr>
          <w:rFonts w:ascii="Times New Roman" w:hAnsi="Times New Roman" w:cs="Times New Roman"/>
          <w:b/>
        </w:rPr>
        <w:lastRenderedPageBreak/>
        <w:t xml:space="preserve">Supplemental Table 1. </w:t>
      </w:r>
      <w:r w:rsidRPr="00F00A2E">
        <w:rPr>
          <w:rFonts w:ascii="Times New Roman" w:hAnsi="Times New Roman" w:cs="Times New Roman"/>
          <w:bCs/>
        </w:rPr>
        <w:t xml:space="preserve">Baseline characteristics of participants in the Adventist Health </w:t>
      </w:r>
      <w:proofErr w:type="gramStart"/>
      <w:r w:rsidRPr="00F00A2E">
        <w:rPr>
          <w:rFonts w:ascii="Times New Roman" w:hAnsi="Times New Roman" w:cs="Times New Roman"/>
          <w:bCs/>
        </w:rPr>
        <w:t>Study-2</w:t>
      </w:r>
      <w:proofErr w:type="gramEnd"/>
      <w:r w:rsidRPr="00F00A2E">
        <w:rPr>
          <w:rFonts w:ascii="Times New Roman" w:hAnsi="Times New Roman" w:cs="Times New Roman"/>
          <w:bCs/>
        </w:rPr>
        <w:t xml:space="preserve"> cohort</w:t>
      </w:r>
    </w:p>
    <w:p w14:paraId="5CEEE43A" w14:textId="77777777" w:rsidR="003724D6" w:rsidRPr="00F00A2E" w:rsidRDefault="003724D6" w:rsidP="0095043D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W w:w="7160" w:type="dxa"/>
        <w:tblLook w:val="04A0" w:firstRow="1" w:lastRow="0" w:firstColumn="1" w:lastColumn="0" w:noHBand="0" w:noVBand="1"/>
      </w:tblPr>
      <w:tblGrid>
        <w:gridCol w:w="2221"/>
        <w:gridCol w:w="1577"/>
        <w:gridCol w:w="1124"/>
        <w:gridCol w:w="1120"/>
        <w:gridCol w:w="1118"/>
      </w:tblGrid>
      <w:tr w:rsidR="0086139D" w:rsidRPr="00F00A2E" w14:paraId="1EEA4378" w14:textId="77777777" w:rsidTr="0086139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430D94B" w14:textId="77777777" w:rsidR="0086139D" w:rsidRPr="00F00A2E" w:rsidRDefault="0086139D" w:rsidP="008613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00A2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10CCBB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2F0118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EDD776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Non-case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139BBE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Case</w:t>
            </w:r>
          </w:p>
        </w:tc>
      </w:tr>
      <w:tr w:rsidR="0086139D" w:rsidRPr="00F00A2E" w14:paraId="5C658087" w14:textId="77777777" w:rsidTr="0086139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0F11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AE3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7A0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94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808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66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DFCB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858</w:t>
            </w:r>
          </w:p>
        </w:tc>
      </w:tr>
      <w:tr w:rsidR="0086139D" w:rsidRPr="00F00A2E" w14:paraId="0C9D5972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98C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Egg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ED0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CEA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636 (2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FE8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24 (2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886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2 (31.9)</w:t>
            </w:r>
          </w:p>
        </w:tc>
      </w:tr>
      <w:tr w:rsidR="0086139D" w:rsidRPr="00F00A2E" w14:paraId="3B8942A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1A3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ABD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-3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143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183 (2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971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500 (2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38C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83 (23.9)</w:t>
            </w:r>
          </w:p>
        </w:tc>
      </w:tr>
      <w:tr w:rsidR="0086139D" w:rsidRPr="00F00A2E" w14:paraId="4872FB02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7A5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CB0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5FB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938 (17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50A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466 (17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825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72 (16.5)</w:t>
            </w:r>
          </w:p>
        </w:tc>
      </w:tr>
      <w:tr w:rsidR="0086139D" w:rsidRPr="00F00A2E" w14:paraId="3EAD1B68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51A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F41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-4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468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493 (2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A4B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833 (24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758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60 (23.1)</w:t>
            </w:r>
          </w:p>
        </w:tc>
      </w:tr>
      <w:tr w:rsidR="0086139D" w:rsidRPr="00F00A2E" w14:paraId="3D53BE6E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2A5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2E7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+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1025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24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C5C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117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8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6A9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31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4.6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7E759545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55CE" w14:textId="41988623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Age</w:t>
            </w:r>
            <w:r w:rsidR="002D1383"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A37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5-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E29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686 (1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1E6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664 (1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6E8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0.8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6A263D2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82E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EE73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0-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887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941 (17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438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869 (1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728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7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2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3ECD4AAC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875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603F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5-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57F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294 (1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A50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108 (1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DE0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86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6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30C9165C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6EB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5DB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0-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C7B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624 (14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8A1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264 (14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AEC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60 (12.6)</w:t>
            </w:r>
          </w:p>
        </w:tc>
      </w:tr>
      <w:tr w:rsidR="0086139D" w:rsidRPr="00F00A2E" w14:paraId="5655E93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89E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815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5-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939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037 (12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FAA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467 (1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704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70 (19.9)</w:t>
            </w:r>
          </w:p>
        </w:tc>
      </w:tr>
      <w:tr w:rsidR="0086139D" w:rsidRPr="00F00A2E" w14:paraId="6D9A8780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079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605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-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72D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282 (10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EF5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549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9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7D6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33 (25.6)</w:t>
            </w:r>
          </w:p>
        </w:tc>
      </w:tr>
      <w:tr w:rsidR="0086139D" w:rsidRPr="00F00A2E" w14:paraId="14AC628E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2FA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517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5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31B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634 (1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6AD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719 (1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6B6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5 (32.0)</w:t>
            </w:r>
          </w:p>
        </w:tc>
      </w:tr>
      <w:tr w:rsidR="0086139D" w:rsidRPr="00F00A2E" w14:paraId="20B28EDC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990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B1A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52A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4327 (3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3FA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3385 (3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075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42 (33.0)</w:t>
            </w:r>
          </w:p>
        </w:tc>
      </w:tr>
      <w:tr w:rsidR="0086139D" w:rsidRPr="00F00A2E" w14:paraId="39BBF4C2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5EF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24A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696D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5171 (6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D28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3255 (63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759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916 (67.0)</w:t>
            </w:r>
          </w:p>
        </w:tc>
      </w:tr>
      <w:tr w:rsidR="0086139D" w:rsidRPr="00F00A2E" w14:paraId="477E215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97F8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E6211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H Wh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021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9352 (7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E78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022 (73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18F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330 (81.5)</w:t>
            </w:r>
          </w:p>
        </w:tc>
      </w:tr>
      <w:tr w:rsidR="0086139D" w:rsidRPr="00F00A2E" w14:paraId="5AD8140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7C4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3A1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4CF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488 (19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539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053 (1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494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35 (15.2)</w:t>
            </w:r>
          </w:p>
        </w:tc>
      </w:tr>
      <w:tr w:rsidR="0086139D" w:rsidRPr="00F00A2E" w14:paraId="0E070DE7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B48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2EB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287C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65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6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D09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565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7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FF4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93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3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0B7EE51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18D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5D6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F1C1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8910 (7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CED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052 (73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08C3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858 (65.0)</w:t>
            </w:r>
          </w:p>
        </w:tc>
      </w:tr>
      <w:tr w:rsidR="0086139D" w:rsidRPr="00F00A2E" w14:paraId="33D270D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043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68FC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ever marr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221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341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4AF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255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CAFD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86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3414826C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E37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3EDE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Divorced/Widow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C76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247 (23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A4E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333 (2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9CF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4 (32.0)</w:t>
            </w:r>
          </w:p>
        </w:tc>
      </w:tr>
      <w:tr w:rsidR="0086139D" w:rsidRPr="00F00A2E" w14:paraId="0DE1F90E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3DE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AA7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igh school or l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CB35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509 (2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C4F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694 (21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A9C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15 (28.5)</w:t>
            </w:r>
          </w:p>
        </w:tc>
      </w:tr>
      <w:tr w:rsidR="0086139D" w:rsidRPr="00F00A2E" w14:paraId="5697933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3A7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EF4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Some colle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0B5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5589 (3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1402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4500 (3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D93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89 (38.1)</w:t>
            </w:r>
          </w:p>
        </w:tc>
      </w:tr>
      <w:tr w:rsidR="0086139D" w:rsidRPr="00F00A2E" w14:paraId="6D3C1005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20A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D28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College gradu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393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5400 (39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F6D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4446 (39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7D75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54 (33.4)</w:t>
            </w:r>
          </w:p>
        </w:tc>
      </w:tr>
      <w:tr w:rsidR="0086139D" w:rsidRPr="00F00A2E" w14:paraId="12D215E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889A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4E4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05EA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5280 (3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EFA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4000 (3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79C4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280 (44.8)</w:t>
            </w:r>
          </w:p>
        </w:tc>
      </w:tr>
      <w:tr w:rsidR="0086139D" w:rsidRPr="00F00A2E" w14:paraId="032580A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D97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A96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Overwe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B19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4365 (3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8C0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3335 (3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B04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30 (36.0)</w:t>
            </w:r>
          </w:p>
        </w:tc>
      </w:tr>
      <w:tr w:rsidR="0086139D" w:rsidRPr="00F00A2E" w14:paraId="03D3328D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D0A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4B4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Obe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9A4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853 (2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25F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305 (2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8CAA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48 (19.2)</w:t>
            </w:r>
          </w:p>
        </w:tc>
      </w:tr>
      <w:tr w:rsidR="0086139D" w:rsidRPr="00F00A2E" w14:paraId="7F90CBDA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029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Mean BM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63FA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30B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.21 (5.4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57A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.27 (5.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030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6.41 (5.18)</w:t>
            </w:r>
          </w:p>
        </w:tc>
      </w:tr>
      <w:tr w:rsidR="0086139D" w:rsidRPr="00F00A2E" w14:paraId="681E685D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5FC1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Physical Activ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6F2A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4886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828 (2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CC8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974 (2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79A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54 (29.9)</w:t>
            </w:r>
          </w:p>
        </w:tc>
      </w:tr>
      <w:tr w:rsidR="0086139D" w:rsidRPr="00F00A2E" w14:paraId="72EC00E1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B06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E3A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≤0.5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04A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553 (24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B6F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15 (24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C0E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38 (18.8)</w:t>
            </w:r>
          </w:p>
        </w:tc>
      </w:tr>
      <w:tr w:rsidR="0086139D" w:rsidRPr="00F00A2E" w14:paraId="7F21AB3C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AEB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7E4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0.5&lt;-2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E41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404 (2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746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17 (2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DE7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87 (24.0)</w:t>
            </w:r>
          </w:p>
        </w:tc>
      </w:tr>
      <w:tr w:rsidR="0086139D" w:rsidRPr="00F00A2E" w14:paraId="7950FC8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107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504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&gt;2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w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03E2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713 (2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7AE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34 (2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3CD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79 (27.3)</w:t>
            </w:r>
          </w:p>
        </w:tc>
      </w:tr>
      <w:tr w:rsidR="0086139D" w:rsidRPr="00F00A2E" w14:paraId="0950330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5E39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Sleep D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42E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&lt;= 5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FF2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859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9.8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1D1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611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9.9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9FD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4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8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0CA3F24D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BD7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C9E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6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8918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611 (2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527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040 (2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932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71 (20.0)</w:t>
            </w:r>
          </w:p>
        </w:tc>
      </w:tr>
      <w:tr w:rsidR="0086139D" w:rsidRPr="00F00A2E" w14:paraId="492CD98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3C5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345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7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D4A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4290 (3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416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3361 (3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808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29 (32.5)</w:t>
            </w:r>
          </w:p>
        </w:tc>
      </w:tr>
      <w:tr w:rsidR="0086139D" w:rsidRPr="00F00A2E" w14:paraId="2A3502B5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7D6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100A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8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17A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486 (2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B76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04 (2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FFE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82 (30.9)</w:t>
            </w:r>
          </w:p>
        </w:tc>
      </w:tr>
      <w:tr w:rsidR="0086139D" w:rsidRPr="00F00A2E" w14:paraId="52504EA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9FA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0DC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&gt;= 9 </w:t>
            </w:r>
            <w:proofErr w:type="spell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h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FC6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25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35E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024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2FD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2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8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24F7DA5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1B7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Smok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399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007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1456 (7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A2D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9141 (7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D28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315 (81.0)</w:t>
            </w:r>
          </w:p>
        </w:tc>
      </w:tr>
      <w:tr w:rsidR="0086139D" w:rsidRPr="00F00A2E" w14:paraId="6478851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FDA8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2DB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Quit &gt;30 y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6F5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419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8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778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08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8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4E9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31 (11.6)</w:t>
            </w:r>
          </w:p>
        </w:tc>
      </w:tr>
      <w:tr w:rsidR="0086139D" w:rsidRPr="00F00A2E" w14:paraId="580CCDC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D6E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DB5A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Quit 21-30 y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C76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023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1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FE6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925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3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A26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9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478EA988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A03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0073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Quit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 11-20 yr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048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350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BD8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287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DCD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63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2.2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29EB2A5E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966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D37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Quit 6-10 y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B1A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48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1.2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8A6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46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1.3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058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0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0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150B3F7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2A9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F56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Quit  &lt;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5 yr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A25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76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1.9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D97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737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2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9FB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1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1.1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7E660D4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A2F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Alcohol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773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FCC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7582 (95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286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4804 (9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CEB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78 (97.2)</w:t>
            </w:r>
          </w:p>
        </w:tc>
      </w:tr>
      <w:tr w:rsidR="0086139D" w:rsidRPr="00F00A2E" w14:paraId="7B3F0BB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A78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93C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250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916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4.9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D21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836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887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80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2.8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383970A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ACA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1A4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AB3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7936 (9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819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5403 (96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A6E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533 (88.6)</w:t>
            </w:r>
          </w:p>
        </w:tc>
      </w:tr>
      <w:tr w:rsidR="0086139D" w:rsidRPr="00F00A2E" w14:paraId="43DA48BA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3081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286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C20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56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4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1CE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237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9BE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25 (11.4)</w:t>
            </w:r>
          </w:p>
        </w:tc>
      </w:tr>
      <w:tr w:rsidR="0086139D" w:rsidRPr="00F00A2E" w14:paraId="3A218D65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EBA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Func. Disabil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191A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B85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9755 (7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966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8624 (78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D5F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31 (39.6)</w:t>
            </w:r>
          </w:p>
        </w:tc>
      </w:tr>
      <w:tr w:rsidR="0086139D" w:rsidRPr="00F00A2E" w14:paraId="71F06D0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30A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B37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920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43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268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016 (2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3A2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727 (60.4)</w:t>
            </w:r>
          </w:p>
        </w:tc>
      </w:tr>
      <w:tr w:rsidR="0086139D" w:rsidRPr="00F00A2E" w14:paraId="2E27307D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088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B17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C41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7131 (9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D0D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4655 (94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C4A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476 (86.6)</w:t>
            </w:r>
          </w:p>
        </w:tc>
      </w:tr>
      <w:tr w:rsidR="0086139D" w:rsidRPr="00F00A2E" w14:paraId="0AF3725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E6C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4E8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92A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367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6.0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D35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985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4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F0C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82 (13.4)</w:t>
            </w:r>
          </w:p>
        </w:tc>
      </w:tr>
      <w:tr w:rsidR="0086139D" w:rsidRPr="00F00A2E" w14:paraId="77B54D78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0CA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F6FF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B9F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4458 (87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CF6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2488 (8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B09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970 (68.9)</w:t>
            </w:r>
          </w:p>
        </w:tc>
      </w:tr>
      <w:tr w:rsidR="0086139D" w:rsidRPr="00F00A2E" w14:paraId="702DA0A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F2C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6B4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320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040 (12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F99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152 (1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527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88 (31.1)</w:t>
            </w:r>
          </w:p>
        </w:tc>
      </w:tr>
      <w:tr w:rsidR="0086139D" w:rsidRPr="00F00A2E" w14:paraId="3A4973B5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95B0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B0B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A78B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2551 (8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ACF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0856 (84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9CC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695 (59.3)</w:t>
            </w:r>
          </w:p>
        </w:tc>
      </w:tr>
      <w:tr w:rsidR="0086139D" w:rsidRPr="00F00A2E" w14:paraId="0C7CBF51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B28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F13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38C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947 (17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D87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784 (1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896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63 (40.7)</w:t>
            </w:r>
          </w:p>
        </w:tc>
      </w:tr>
      <w:tr w:rsidR="0086139D" w:rsidRPr="00F00A2E" w14:paraId="4859B9AD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3A0E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 xml:space="preserve">Hyperlipidemi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E45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620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3282 (8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758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1438 (8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340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844 (64.5)</w:t>
            </w:r>
          </w:p>
        </w:tc>
      </w:tr>
      <w:tr w:rsidR="0086139D" w:rsidRPr="00F00A2E" w14:paraId="098045A7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F71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9087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DEB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216 (15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89A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202 (14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647E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14 (35.5)</w:t>
            </w:r>
          </w:p>
        </w:tc>
      </w:tr>
      <w:tr w:rsidR="0086139D" w:rsidRPr="00F00A2E" w14:paraId="4EAAA36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D30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Respiratory Condit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7EE8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6CC7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7860 (9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009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5266 (9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A60A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594 (90.8)</w:t>
            </w:r>
          </w:p>
        </w:tc>
      </w:tr>
      <w:tr w:rsidR="0086139D" w:rsidRPr="00F00A2E" w14:paraId="65713572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BF1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2F5E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FF7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638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4.1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72A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374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8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B5F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64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9.2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6685481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452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Anem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FB3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D46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5746 (9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5D7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3596 (9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92B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150 (75.2)</w:t>
            </w:r>
          </w:p>
        </w:tc>
      </w:tr>
      <w:tr w:rsidR="0086139D" w:rsidRPr="00F00A2E" w14:paraId="2FC9EF4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F9B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9A74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366E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752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9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550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3044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8.3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C93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08 (24.8)</w:t>
            </w:r>
          </w:p>
        </w:tc>
      </w:tr>
      <w:tr w:rsidR="0086139D" w:rsidRPr="00F00A2E" w14:paraId="63B69D57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CD03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Chronic Kidney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4630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7D7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8983 (9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633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6200 (9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5A8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83 (97.4)</w:t>
            </w:r>
          </w:p>
        </w:tc>
      </w:tr>
      <w:tr w:rsidR="0086139D" w:rsidRPr="00F00A2E" w14:paraId="6915057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FF5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1981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113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515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1.3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B93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440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1.2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CEE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75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2.6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46A6EB2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F9F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Hypothyroidis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ABB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FCB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6929 (93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010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4557 (9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34E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372 (83.0)</w:t>
            </w:r>
          </w:p>
        </w:tc>
      </w:tr>
      <w:tr w:rsidR="0086139D" w:rsidRPr="00F00A2E" w14:paraId="31AE760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958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208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B5A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569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6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D27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083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5.7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8F3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86 (17.0)</w:t>
            </w:r>
          </w:p>
        </w:tc>
      </w:tr>
      <w:tr w:rsidR="0086139D" w:rsidRPr="00F00A2E" w14:paraId="54FE1D8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52E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 xml:space="preserve">Cancer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FF4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D3D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8105 (9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9834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5463 (96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D107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642 (92.4)</w:t>
            </w:r>
          </w:p>
        </w:tc>
      </w:tr>
      <w:tr w:rsidR="0086139D" w:rsidRPr="00F00A2E" w14:paraId="16E3019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35B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72C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63C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393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5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9BE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1177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3.2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73A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 xml:space="preserve">216 </w:t>
            </w:r>
            <w:proofErr w:type="gramStart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( 7.6</w:t>
            </w:r>
            <w:proofErr w:type="gramEnd"/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6139D" w:rsidRPr="00F00A2E" w14:paraId="7296F140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1C73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Meat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3C8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A4D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9831 (5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978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8255 (4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65B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576 (55.1)</w:t>
            </w:r>
          </w:p>
        </w:tc>
      </w:tr>
      <w:tr w:rsidR="0086139D" w:rsidRPr="00F00A2E" w14:paraId="3DA5EA47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0C6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917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11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3C8C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626 (16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D48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119 (1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5BD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07 (17.7)</w:t>
            </w:r>
          </w:p>
        </w:tc>
      </w:tr>
      <w:tr w:rsidR="0086139D" w:rsidRPr="00F00A2E" w14:paraId="303EBEE8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7A1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851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-&lt;32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C12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482 (1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1AC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061 (1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6EA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21 (14.7)</w:t>
            </w:r>
          </w:p>
        </w:tc>
      </w:tr>
      <w:tr w:rsidR="0086139D" w:rsidRPr="00F00A2E" w14:paraId="7C20349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93A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2A76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2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C4C6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559 (16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7B6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205 (1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7637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54 (12.4)</w:t>
            </w:r>
          </w:p>
        </w:tc>
      </w:tr>
      <w:tr w:rsidR="0086139D" w:rsidRPr="00F00A2E" w14:paraId="18AAD610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1C3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Fish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F70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6BB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9356 (49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211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7826 (4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6D9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530 (53.5)</w:t>
            </w:r>
          </w:p>
        </w:tc>
      </w:tr>
      <w:tr w:rsidR="0086139D" w:rsidRPr="00F00A2E" w14:paraId="0378F57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D5D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6603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9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5C2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122 (18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2C1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566 (17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45F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56 (19.5)</w:t>
            </w:r>
          </w:p>
        </w:tc>
      </w:tr>
      <w:tr w:rsidR="0086139D" w:rsidRPr="00F00A2E" w14:paraId="3FEE3C62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EC2E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19D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-&lt;18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4BF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766 (1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E3C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329 (17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00B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37 (15.3)</w:t>
            </w:r>
          </w:p>
        </w:tc>
      </w:tr>
      <w:tr w:rsidR="0086139D" w:rsidRPr="00F00A2E" w14:paraId="79EC81A3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60C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AE31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8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851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254 (1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7D6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919 (1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8FA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35 (11.7)</w:t>
            </w:r>
          </w:p>
        </w:tc>
      </w:tr>
      <w:tr w:rsidR="0086139D" w:rsidRPr="00F00A2E" w14:paraId="2F1A53CA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475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Dairy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E1F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C41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501 (1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4EA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141 (1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7B8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60 (12.6)</w:t>
            </w:r>
          </w:p>
        </w:tc>
      </w:tr>
      <w:tr w:rsidR="0086139D" w:rsidRPr="00F00A2E" w14:paraId="68252527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485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46C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5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599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404 (2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FE86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590 (2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209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14 (28.5)</w:t>
            </w:r>
          </w:p>
        </w:tc>
      </w:tr>
      <w:tr w:rsidR="0086139D" w:rsidRPr="00F00A2E" w14:paraId="7B16897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F382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70E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0-&lt;18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289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690 (2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D3D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900 (2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EF6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90 (27.6)</w:t>
            </w:r>
          </w:p>
        </w:tc>
      </w:tr>
      <w:tr w:rsidR="0086139D" w:rsidRPr="00F00A2E" w14:paraId="426DE720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D60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9F5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80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57D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903 (3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DCB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1009 (3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7F1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94 (31.3)</w:t>
            </w:r>
          </w:p>
        </w:tc>
      </w:tr>
      <w:tr w:rsidR="0086139D" w:rsidRPr="00F00A2E" w14:paraId="64BB82B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8DB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Vegetable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9BB0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185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1875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054 (25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6E6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352 (25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003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02 (24.6)</w:t>
            </w:r>
          </w:p>
        </w:tc>
      </w:tr>
      <w:tr w:rsidR="0086139D" w:rsidRPr="00F00A2E" w14:paraId="26E51C2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665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285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85-&lt;27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4F3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53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F16F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28 (24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E25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25 (25.4)</w:t>
            </w:r>
          </w:p>
        </w:tc>
      </w:tr>
      <w:tr w:rsidR="0086139D" w:rsidRPr="00F00A2E" w14:paraId="71FE2A5A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5B2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2C6C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70-&lt;38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1BD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39 (25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5544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204 (25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4EB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35 (25.7)</w:t>
            </w:r>
          </w:p>
        </w:tc>
      </w:tr>
      <w:tr w:rsidR="0086139D" w:rsidRPr="00F00A2E" w14:paraId="7BA418B1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AC2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AFA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80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B4A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52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BD4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56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B06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96 (24.4)</w:t>
            </w:r>
          </w:p>
        </w:tc>
      </w:tr>
      <w:tr w:rsidR="0086139D" w:rsidRPr="00F00A2E" w14:paraId="44D94002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28F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Fruit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B1A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17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268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09 (25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521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333 (25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89E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76 (20.2)</w:t>
            </w:r>
          </w:p>
        </w:tc>
      </w:tr>
      <w:tr w:rsidR="0086139D" w:rsidRPr="00F00A2E" w14:paraId="438DAD9D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70A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A8E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70-&lt;28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F8F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811 (24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CFC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52 (2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F4E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59 (23.1)</w:t>
            </w:r>
          </w:p>
        </w:tc>
      </w:tr>
      <w:tr w:rsidR="0086139D" w:rsidRPr="00F00A2E" w14:paraId="464A3E1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315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66CB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80-&lt;42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B363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31 (25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A5D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11 (2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C68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20 (28.7)</w:t>
            </w:r>
          </w:p>
        </w:tc>
      </w:tr>
      <w:tr w:rsidR="0086139D" w:rsidRPr="00F00A2E" w14:paraId="080FBA9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FD6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7570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20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258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847 (2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603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44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47F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03 (28.1)</w:t>
            </w:r>
          </w:p>
        </w:tc>
      </w:tr>
      <w:tr w:rsidR="0086139D" w:rsidRPr="00F00A2E" w14:paraId="057F135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C1C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Refined Grain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5BA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4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44BF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362 (2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404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405 (25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7010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57 (33.5)</w:t>
            </w:r>
          </w:p>
        </w:tc>
      </w:tr>
      <w:tr w:rsidR="0086139D" w:rsidRPr="00F00A2E" w14:paraId="1E5A4008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4B5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6AA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40-&lt;83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1E7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81 (2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9DC5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252 (2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4A3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29 (25.5)</w:t>
            </w:r>
          </w:p>
        </w:tc>
      </w:tr>
      <w:tr w:rsidR="0086139D" w:rsidRPr="00F00A2E" w14:paraId="5EA45E7A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25C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504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3-&lt;15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BAB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71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09E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52 (2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57C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19 (21.7)</w:t>
            </w:r>
          </w:p>
        </w:tc>
      </w:tr>
      <w:tr w:rsidR="0086139D" w:rsidRPr="00F00A2E" w14:paraId="69BDFAF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669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12A0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50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69A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384 (23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DEB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831 (24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46FC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553 (19.3)</w:t>
            </w:r>
          </w:p>
        </w:tc>
      </w:tr>
      <w:tr w:rsidR="0086139D" w:rsidRPr="00F00A2E" w14:paraId="6C513316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22F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Whole/Mixed Grain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FE8D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12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302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209 (2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831B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05 (2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F72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04 (21.1)</w:t>
            </w:r>
          </w:p>
        </w:tc>
      </w:tr>
      <w:tr w:rsidR="0086139D" w:rsidRPr="00F00A2E" w14:paraId="41CBE9D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BB5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E00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20-&lt;21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9FC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21 (24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4BFE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943 (24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E19A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78 (23.7)</w:t>
            </w:r>
          </w:p>
        </w:tc>
      </w:tr>
      <w:tr w:rsidR="0086139D" w:rsidRPr="00F00A2E" w14:paraId="7BFC599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7082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2766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210-&lt;35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3C5D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81 (2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7A2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920 (2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FC4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61 (26.6)</w:t>
            </w:r>
          </w:p>
        </w:tc>
      </w:tr>
      <w:tr w:rsidR="0086139D" w:rsidRPr="00F00A2E" w14:paraId="0F199F37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2D7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D5B7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50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EC31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87 (2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36A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172 (2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AB6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15 (28.5)</w:t>
            </w:r>
          </w:p>
        </w:tc>
      </w:tr>
      <w:tr w:rsidR="0086139D" w:rsidRPr="00F00A2E" w14:paraId="31FC3E44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B06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Nuts/Seeds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852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9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47A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917 (25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3F0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290 (2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272B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27 (21.9)</w:t>
            </w:r>
          </w:p>
        </w:tc>
      </w:tr>
      <w:tr w:rsidR="0086139D" w:rsidRPr="00F00A2E" w14:paraId="1D1FCC49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7F89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8A8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-&lt;19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3C2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329 (2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84B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36 (2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72A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93 (24.2)</w:t>
            </w:r>
          </w:p>
        </w:tc>
      </w:tr>
      <w:tr w:rsidR="0086139D" w:rsidRPr="00F00A2E" w14:paraId="79CB72C1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CEE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719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9-&lt;33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DF55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89 (24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B8BF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68 (2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42850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21 (25.2)</w:t>
            </w:r>
          </w:p>
        </w:tc>
      </w:tr>
      <w:tr w:rsidR="0086139D" w:rsidRPr="00F00A2E" w14:paraId="1EE9BD1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535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3859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3+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73B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463 (2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14F7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646 (2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074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17 (28.6)</w:t>
            </w:r>
          </w:p>
        </w:tc>
      </w:tr>
      <w:tr w:rsidR="0086139D" w:rsidRPr="00F00A2E" w14:paraId="4A26EFDF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82E3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b/>
                <w:bCs/>
                <w:kern w:val="0"/>
                <w:sz w:val="16"/>
                <w:szCs w:val="16"/>
                <w14:ligatures w14:val="none"/>
              </w:rPr>
              <w:t>Legume Inta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FC48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&lt;33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2A6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99 (24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850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990 (2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794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09 (24.8)</w:t>
            </w:r>
          </w:p>
        </w:tc>
      </w:tr>
      <w:tr w:rsidR="0086139D" w:rsidRPr="00F00A2E" w14:paraId="406F616B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236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83F4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33-&lt;6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9EC3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71 (2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421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8903 (2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F0C81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68 (26.9)</w:t>
            </w:r>
          </w:p>
        </w:tc>
      </w:tr>
      <w:tr w:rsidR="0086139D" w:rsidRPr="00F00A2E" w14:paraId="1B8AA89C" w14:textId="77777777" w:rsidTr="0086139D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1453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D6E72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0-&lt;100 g/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F164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386 (2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6B68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651 (2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6C12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735 (25.7)</w:t>
            </w:r>
          </w:p>
        </w:tc>
      </w:tr>
      <w:tr w:rsidR="0086139D" w:rsidRPr="00F00A2E" w14:paraId="2B36283B" w14:textId="77777777" w:rsidTr="0086139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17339BF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C7B1C65" w14:textId="77777777" w:rsidR="0086139D" w:rsidRPr="00F00A2E" w:rsidRDefault="0086139D" w:rsidP="0086139D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100+ g/d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9FD1786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742 (24.7)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D7C386F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9096 (24.8)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18DE27A" w14:textId="77777777" w:rsidR="0086139D" w:rsidRPr="00F00A2E" w:rsidRDefault="0086139D" w:rsidP="008613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</w:pPr>
            <w:r w:rsidRPr="00F00A2E">
              <w:rPr>
                <w:rFonts w:ascii="Segoe UI" w:eastAsia="Times New Roman" w:hAnsi="Segoe UI" w:cs="Segoe UI"/>
                <w:kern w:val="0"/>
                <w:sz w:val="16"/>
                <w:szCs w:val="16"/>
                <w14:ligatures w14:val="none"/>
              </w:rPr>
              <w:t>646 (22.6)</w:t>
            </w:r>
          </w:p>
        </w:tc>
      </w:tr>
    </w:tbl>
    <w:p w14:paraId="627290A3" w14:textId="77777777" w:rsidR="0086139D" w:rsidRPr="00F00A2E" w:rsidRDefault="0086139D" w:rsidP="0095043D">
      <w:pPr>
        <w:spacing w:after="0" w:line="240" w:lineRule="auto"/>
        <w:rPr>
          <w:rFonts w:ascii="Times New Roman" w:hAnsi="Times New Roman" w:cs="Times New Roman"/>
          <w:bCs/>
        </w:rPr>
      </w:pPr>
    </w:p>
    <w:p w14:paraId="6C2C6FD3" w14:textId="77777777" w:rsidR="001144E9" w:rsidRPr="00F00A2E" w:rsidRDefault="001144E9" w:rsidP="0095043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00A2E">
        <w:rPr>
          <w:rFonts w:ascii="Times New Roman" w:hAnsi="Times New Roman" w:cs="Times New Roman"/>
          <w:bCs/>
          <w:sz w:val="20"/>
          <w:szCs w:val="20"/>
        </w:rPr>
        <w:t>p-values were calculated using Chi-square tests for each variable.  All variables had p-values &lt;0.001 except for dairy (p=0.349), vegetables (p=0.906), and legumes (p=0.002)</w:t>
      </w:r>
    </w:p>
    <w:p w14:paraId="19D09C0B" w14:textId="54C61E00" w:rsidR="003724D6" w:rsidRDefault="003724D6" w:rsidP="0095043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F00A2E">
        <w:rPr>
          <w:rFonts w:ascii="Times New Roman" w:hAnsi="Times New Roman" w:cs="Times New Roman"/>
          <w:bCs/>
          <w:sz w:val="20"/>
          <w:szCs w:val="20"/>
        </w:rPr>
        <w:t>*Age</w:t>
      </w:r>
      <w:r w:rsidR="00F75109" w:rsidRPr="00F00A2E">
        <w:rPr>
          <w:rFonts w:ascii="Times New Roman" w:hAnsi="Times New Roman" w:cs="Times New Roman"/>
          <w:bCs/>
          <w:sz w:val="20"/>
          <w:szCs w:val="20"/>
        </w:rPr>
        <w:t xml:space="preserve"> at the end of </w:t>
      </w:r>
      <w:r w:rsidR="007358AA" w:rsidRPr="00F00A2E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F75109" w:rsidRPr="00F00A2E">
        <w:rPr>
          <w:rFonts w:ascii="Times New Roman" w:hAnsi="Times New Roman" w:cs="Times New Roman"/>
          <w:bCs/>
          <w:sz w:val="20"/>
          <w:szCs w:val="20"/>
        </w:rPr>
        <w:t xml:space="preserve">study period </w:t>
      </w:r>
      <w:r w:rsidR="007358AA" w:rsidRPr="00F00A2E">
        <w:rPr>
          <w:rFonts w:ascii="Times New Roman" w:hAnsi="Times New Roman" w:cs="Times New Roman"/>
          <w:bCs/>
          <w:sz w:val="20"/>
          <w:szCs w:val="20"/>
        </w:rPr>
        <w:t>(</w:t>
      </w:r>
      <w:r w:rsidR="00F75109" w:rsidRPr="00F00A2E">
        <w:rPr>
          <w:rFonts w:ascii="Times New Roman" w:hAnsi="Times New Roman" w:cs="Times New Roman"/>
          <w:bCs/>
          <w:sz w:val="20"/>
          <w:szCs w:val="20"/>
        </w:rPr>
        <w:t>2020</w:t>
      </w:r>
      <w:r w:rsidR="007358AA" w:rsidRPr="00F00A2E">
        <w:rPr>
          <w:rFonts w:ascii="Times New Roman" w:hAnsi="Times New Roman" w:cs="Times New Roman"/>
          <w:bCs/>
          <w:sz w:val="20"/>
          <w:szCs w:val="20"/>
        </w:rPr>
        <w:t>),</w:t>
      </w:r>
      <w:r w:rsidR="00F75109" w:rsidRPr="00F00A2E">
        <w:rPr>
          <w:rFonts w:ascii="Times New Roman" w:hAnsi="Times New Roman" w:cs="Times New Roman"/>
          <w:bCs/>
          <w:sz w:val="20"/>
          <w:szCs w:val="20"/>
        </w:rPr>
        <w:t xml:space="preserve"> when the most recent Medicare data were available </w:t>
      </w:r>
      <w:r w:rsidR="00A712EA" w:rsidRPr="00F00A2E">
        <w:rPr>
          <w:rFonts w:ascii="Times New Roman" w:hAnsi="Times New Roman" w:cs="Times New Roman"/>
          <w:bCs/>
          <w:sz w:val="20"/>
          <w:szCs w:val="20"/>
        </w:rPr>
        <w:t xml:space="preserve">for </w:t>
      </w:r>
      <w:r w:rsidR="00F75109" w:rsidRPr="00F00A2E">
        <w:rPr>
          <w:rFonts w:ascii="Times New Roman" w:hAnsi="Times New Roman" w:cs="Times New Roman"/>
          <w:bCs/>
          <w:sz w:val="20"/>
          <w:szCs w:val="20"/>
        </w:rPr>
        <w:t>data analysis</w:t>
      </w:r>
    </w:p>
    <w:p w14:paraId="7697B3BE" w14:textId="35473006" w:rsidR="00F75DDF" w:rsidRDefault="00F75DDF" w:rsidP="0095043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BMI: body mass index</w:t>
      </w:r>
    </w:p>
    <w:p w14:paraId="2C8AC55F" w14:textId="1AD39D11" w:rsidR="00F75DDF" w:rsidRDefault="00F75DDF" w:rsidP="0095043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Func. Disability: functional disability</w:t>
      </w:r>
    </w:p>
    <w:p w14:paraId="25630EF0" w14:textId="1D7CEBBD" w:rsidR="00F75DDF" w:rsidRPr="00524F8C" w:rsidRDefault="00F75DDF" w:rsidP="0095043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CVD: cardiovascular disease</w:t>
      </w:r>
    </w:p>
    <w:p w14:paraId="7FCAE21E" w14:textId="77777777" w:rsidR="001144E9" w:rsidRDefault="001144E9" w:rsidP="0095043D">
      <w:pPr>
        <w:spacing w:after="0" w:line="240" w:lineRule="auto"/>
      </w:pPr>
    </w:p>
    <w:p w14:paraId="25518B77" w14:textId="77777777" w:rsidR="001144E9" w:rsidRDefault="001144E9" w:rsidP="0095043D">
      <w:pPr>
        <w:spacing w:after="0" w:line="240" w:lineRule="auto"/>
      </w:pPr>
    </w:p>
    <w:p w14:paraId="446023BB" w14:textId="77777777" w:rsidR="001144E9" w:rsidRDefault="001144E9" w:rsidP="0095043D">
      <w:pPr>
        <w:spacing w:after="0" w:line="240" w:lineRule="auto"/>
      </w:pPr>
    </w:p>
    <w:p w14:paraId="37478C0F" w14:textId="77777777" w:rsidR="001144E9" w:rsidRDefault="001144E9" w:rsidP="0095043D">
      <w:pPr>
        <w:spacing w:after="0" w:line="240" w:lineRule="auto"/>
      </w:pPr>
    </w:p>
    <w:p w14:paraId="4ED4EE18" w14:textId="77777777" w:rsidR="001144E9" w:rsidRDefault="001144E9" w:rsidP="0095043D">
      <w:pPr>
        <w:spacing w:after="0" w:line="240" w:lineRule="auto"/>
      </w:pPr>
    </w:p>
    <w:p w14:paraId="59BEF5F8" w14:textId="77777777" w:rsidR="001144E9" w:rsidRDefault="001144E9" w:rsidP="0095043D">
      <w:pPr>
        <w:spacing w:after="0" w:line="240" w:lineRule="auto"/>
      </w:pPr>
    </w:p>
    <w:p w14:paraId="0DEF107A" w14:textId="77777777" w:rsidR="001144E9" w:rsidRDefault="001144E9" w:rsidP="0095043D">
      <w:pPr>
        <w:spacing w:after="0" w:line="240" w:lineRule="auto"/>
      </w:pPr>
    </w:p>
    <w:p w14:paraId="2757C295" w14:textId="77777777" w:rsidR="001144E9" w:rsidRDefault="001144E9" w:rsidP="0095043D">
      <w:pPr>
        <w:spacing w:after="0" w:line="240" w:lineRule="auto"/>
      </w:pPr>
    </w:p>
    <w:p w14:paraId="6CD092B0" w14:textId="77777777" w:rsidR="001144E9" w:rsidRDefault="001144E9" w:rsidP="0095043D">
      <w:pPr>
        <w:spacing w:after="0" w:line="240" w:lineRule="auto"/>
      </w:pPr>
    </w:p>
    <w:p w14:paraId="18984B7F" w14:textId="77777777" w:rsidR="001144E9" w:rsidRDefault="001144E9" w:rsidP="0095043D">
      <w:pPr>
        <w:spacing w:after="0" w:line="240" w:lineRule="auto"/>
      </w:pPr>
    </w:p>
    <w:p w14:paraId="25950DCC" w14:textId="77777777" w:rsidR="001144E9" w:rsidRDefault="001144E9" w:rsidP="0095043D">
      <w:pPr>
        <w:spacing w:after="0" w:line="240" w:lineRule="auto"/>
      </w:pPr>
    </w:p>
    <w:p w14:paraId="623F0999" w14:textId="77777777" w:rsidR="001144E9" w:rsidRDefault="001144E9" w:rsidP="0095043D">
      <w:pPr>
        <w:spacing w:after="0" w:line="240" w:lineRule="auto"/>
      </w:pPr>
    </w:p>
    <w:p w14:paraId="27601F28" w14:textId="77777777" w:rsidR="001144E9" w:rsidRDefault="001144E9" w:rsidP="0095043D">
      <w:pPr>
        <w:spacing w:after="0" w:line="240" w:lineRule="auto"/>
      </w:pPr>
    </w:p>
    <w:p w14:paraId="2D97FC94" w14:textId="77777777" w:rsidR="001144E9" w:rsidRDefault="001144E9" w:rsidP="0095043D">
      <w:pPr>
        <w:spacing w:after="0" w:line="240" w:lineRule="auto"/>
      </w:pPr>
    </w:p>
    <w:p w14:paraId="3AC17256" w14:textId="77777777" w:rsidR="001144E9" w:rsidRDefault="001144E9" w:rsidP="0095043D">
      <w:pPr>
        <w:spacing w:after="0" w:line="240" w:lineRule="auto"/>
      </w:pPr>
    </w:p>
    <w:p w14:paraId="2A4C2C67" w14:textId="77777777" w:rsidR="001144E9" w:rsidRDefault="001144E9" w:rsidP="0095043D">
      <w:pPr>
        <w:spacing w:after="0" w:line="240" w:lineRule="auto"/>
      </w:pPr>
    </w:p>
    <w:p w14:paraId="07F5651F" w14:textId="77777777" w:rsidR="001144E9" w:rsidRPr="00224339" w:rsidRDefault="001144E9" w:rsidP="0095043D">
      <w:pPr>
        <w:spacing w:after="0" w:line="240" w:lineRule="auto"/>
      </w:pPr>
      <w:r w:rsidRPr="0095043D">
        <w:rPr>
          <w:b/>
          <w:bCs/>
        </w:rPr>
        <w:lastRenderedPageBreak/>
        <w:t xml:space="preserve">Supplemental Table 2. </w:t>
      </w:r>
      <w:r w:rsidRPr="006D7EA8">
        <w:rPr>
          <w:rFonts w:ascii="Times New Roman" w:hAnsi="Times New Roman" w:cs="Times New Roman"/>
          <w:bCs/>
        </w:rPr>
        <w:t>Multivariable</w:t>
      </w:r>
      <w:r>
        <w:rPr>
          <w:rFonts w:ascii="Times New Roman" w:hAnsi="Times New Roman" w:cs="Times New Roman"/>
          <w:bCs/>
        </w:rPr>
        <w:t>-</w:t>
      </w:r>
      <w:r w:rsidRPr="006D7EA8">
        <w:rPr>
          <w:rFonts w:ascii="Times New Roman" w:hAnsi="Times New Roman" w:cs="Times New Roman"/>
          <w:bCs/>
        </w:rPr>
        <w:t xml:space="preserve">adjusted Cox proportional hazard </w:t>
      </w:r>
      <w:r w:rsidRPr="00372A3B">
        <w:rPr>
          <w:rFonts w:ascii="Times New Roman" w:hAnsi="Times New Roman" w:cs="Times New Roman"/>
          <w:bCs/>
        </w:rPr>
        <w:t>models assessing the association between egg intake and Alzheimer’s disease risk</w:t>
      </w:r>
      <w:r>
        <w:rPr>
          <w:rFonts w:ascii="Times New Roman" w:hAnsi="Times New Roman" w:cs="Times New Roman"/>
          <w:bCs/>
        </w:rPr>
        <w:t xml:space="preserve">, with a breakdown of the highest intake category </w:t>
      </w:r>
      <w:r w:rsidRPr="00372A3B">
        <w:rPr>
          <w:rFonts w:ascii="Times New Roman" w:hAnsi="Times New Roman" w:cs="Times New Roman"/>
          <w:bCs/>
        </w:rPr>
        <w:t xml:space="preserve">in the Adventist Health </w:t>
      </w:r>
      <w:proofErr w:type="gramStart"/>
      <w:r w:rsidRPr="00372A3B">
        <w:rPr>
          <w:rFonts w:ascii="Times New Roman" w:hAnsi="Times New Roman" w:cs="Times New Roman"/>
          <w:bCs/>
        </w:rPr>
        <w:t>Study-2</w:t>
      </w:r>
      <w:proofErr w:type="gramEnd"/>
      <w:r w:rsidRPr="00372A3B">
        <w:rPr>
          <w:rFonts w:ascii="Times New Roman" w:hAnsi="Times New Roman" w:cs="Times New Roman"/>
          <w:bCs/>
        </w:rPr>
        <w:t xml:space="preserve"> cohort (2008-2020)</w:t>
      </w:r>
    </w:p>
    <w:p w14:paraId="6C34FDAC" w14:textId="77777777" w:rsidR="001144E9" w:rsidRDefault="001144E9" w:rsidP="0095043D">
      <w:pPr>
        <w:spacing w:after="0" w:line="240" w:lineRule="auto"/>
        <w:rPr>
          <w:b/>
          <w:bCs/>
        </w:rPr>
      </w:pPr>
    </w:p>
    <w:tbl>
      <w:tblPr>
        <w:tblW w:w="13900" w:type="dxa"/>
        <w:tblLook w:val="04A0" w:firstRow="1" w:lastRow="0" w:firstColumn="1" w:lastColumn="0" w:noHBand="0" w:noVBand="1"/>
      </w:tblPr>
      <w:tblGrid>
        <w:gridCol w:w="1760"/>
        <w:gridCol w:w="2060"/>
        <w:gridCol w:w="588"/>
        <w:gridCol w:w="890"/>
        <w:gridCol w:w="873"/>
        <w:gridCol w:w="1009"/>
        <w:gridCol w:w="588"/>
        <w:gridCol w:w="890"/>
        <w:gridCol w:w="873"/>
        <w:gridCol w:w="1009"/>
        <w:gridCol w:w="588"/>
        <w:gridCol w:w="890"/>
        <w:gridCol w:w="873"/>
        <w:gridCol w:w="1009"/>
      </w:tblGrid>
      <w:tr w:rsidR="001144E9" w:rsidRPr="009220B3" w14:paraId="1EAF8A35" w14:textId="77777777" w:rsidTr="009220B3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49E27" w14:textId="77777777" w:rsidR="001144E9" w:rsidRPr="009220B3" w:rsidRDefault="001144E9" w:rsidP="00922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22F3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9D8385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FCB447B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40F013F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1144E9" w:rsidRPr="009220B3" w14:paraId="2607E23B" w14:textId="77777777" w:rsidTr="009220B3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5CF32" w14:textId="77777777" w:rsidR="001144E9" w:rsidRPr="009220B3" w:rsidRDefault="001144E9" w:rsidP="00922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96F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7F6259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9C2A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FDB1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CC8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B31F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8840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F73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A7B4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7983B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nd</w:t>
            </w:r>
          </w:p>
        </w:tc>
      </w:tr>
      <w:tr w:rsidR="001144E9" w:rsidRPr="009220B3" w14:paraId="128EA3B9" w14:textId="77777777" w:rsidTr="009220B3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77EC043" w14:textId="77777777" w:rsidR="001144E9" w:rsidRPr="009220B3" w:rsidRDefault="001144E9" w:rsidP="00922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4A2811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zheimer's Cases (%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94006E9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855D64F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00B8159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46DF557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96A0BC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52D73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9163CFA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52E3C4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9CB5A7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5B606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18F087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744B98A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144E9" w:rsidRPr="009220B3" w14:paraId="186B68CA" w14:textId="77777777" w:rsidTr="009220B3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2BB9B7" w14:textId="77777777" w:rsidR="001144E9" w:rsidRPr="009220B3" w:rsidRDefault="001144E9" w:rsidP="00922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gg Intak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805C39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5EE02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41B4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8FED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428C" w14:textId="574D5748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CD06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25F1B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DE74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E92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1F7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83FF75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D10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6CE9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C1FF4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1144E9" w:rsidRPr="009220B3" w14:paraId="24EE6597" w14:textId="77777777" w:rsidTr="009220B3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9FDBFB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C71AC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 (31.9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5B2207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496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B1C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16B4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0FA5DA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40F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E48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045A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85C23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A9CD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CD95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971C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144E9" w:rsidRPr="009220B3" w14:paraId="7CFBF5BA" w14:textId="77777777" w:rsidTr="009220B3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BC0F38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3 times/m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h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A0CE7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 (23.9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1E172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190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E8C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D05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60B1F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0FF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B5C8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8813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56235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4DF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233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F0C69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144E9" w:rsidRPr="009220B3" w14:paraId="67D17F60" w14:textId="77777777" w:rsidTr="009220B3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EDBC0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ce/wee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14643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 (16.5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C17FAA" w14:textId="1C770EBD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520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DC5E" w14:textId="43819BCC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C55D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031A3" w14:textId="41082192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248B" w14:textId="4B55595C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924E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A1D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587C7B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654E" w14:textId="245CD4B9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 w:rsidR="007638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4D62" w14:textId="3E6F2B44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7638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07FBE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144E9" w:rsidRPr="009220B3" w14:paraId="544BC5E5" w14:textId="77777777" w:rsidTr="009220B3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108088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4 times/wee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1FC88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 (23.1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5BFAAB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4B0F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6F97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D855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1250D" w14:textId="3843B53E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  <w:r w:rsidR="007638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13FA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36C2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A19F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680EE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9777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A63F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07596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144E9" w:rsidRPr="009220B3" w14:paraId="11F76CBF" w14:textId="77777777" w:rsidTr="009220B3">
        <w:trPr>
          <w:trHeight w:val="288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F3CA30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-6 times/wee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A09823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0.03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9449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3DF3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73DC" w14:textId="40921362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9E02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84797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46952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7D9B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5EE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88A0B9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AC1E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CB80" w14:textId="0BCA623F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7638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7C399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144E9" w:rsidRPr="009220B3" w14:paraId="3A856708" w14:textId="77777777" w:rsidTr="009220B3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C139CA6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ce/day or mor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76D6E2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0.02)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C27FD47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52C534C" w14:textId="3F4C91D5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8487E3" w14:textId="05D081E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 w:rsidR="00C93C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75E0448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CD6F88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E0919A0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E28ED02" w14:textId="6DF7CD18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7638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319566C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E1527E6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CA8AB61" w14:textId="77777777" w:rsidR="001144E9" w:rsidRPr="009220B3" w:rsidRDefault="001144E9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C3665B" w14:textId="74FB435A" w:rsidR="001144E9" w:rsidRPr="009220B3" w:rsidRDefault="00EA0EAF" w:rsidP="009220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C3A7ACB" w14:textId="77777777" w:rsidR="001144E9" w:rsidRPr="009220B3" w:rsidRDefault="001144E9" w:rsidP="009220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0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2ACE7AF8" w14:textId="77777777" w:rsidR="001144E9" w:rsidRDefault="001144E9" w:rsidP="0095043D">
      <w:pPr>
        <w:spacing w:after="0" w:line="240" w:lineRule="auto"/>
        <w:rPr>
          <w:b/>
          <w:bCs/>
        </w:rPr>
      </w:pPr>
    </w:p>
    <w:p w14:paraId="4E50467F" w14:textId="77777777" w:rsidR="001144E9" w:rsidRPr="00372A3B" w:rsidRDefault="001144E9" w:rsidP="005C4F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372A3B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372A3B">
        <w:rPr>
          <w:rFonts w:ascii="Times New Roman" w:hAnsi="Times New Roman" w:cs="Times New Roman"/>
          <w:b/>
          <w:sz w:val="20"/>
          <w:szCs w:val="20"/>
        </w:rPr>
        <w:t>Model 1</w:t>
      </w:r>
      <w:r w:rsidRPr="00372A3B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372A3B">
        <w:rPr>
          <w:rFonts w:ascii="Times New Roman" w:hAnsi="Times New Roman" w:cs="Times New Roman"/>
          <w:sz w:val="20"/>
          <w:szCs w:val="20"/>
        </w:rPr>
        <w:t>Adjusted for: sex (male, female), race (Non-Hispanic White, Black, other</w:t>
      </w:r>
      <w:r w:rsidRPr="00500175">
        <w:rPr>
          <w:rFonts w:ascii="Times New Roman" w:hAnsi="Times New Roman" w:cs="Times New Roman"/>
          <w:sz w:val="20"/>
          <w:szCs w:val="20"/>
        </w:rPr>
        <w:t xml:space="preserve">), marital status (married, never married, divorced/widowed), educational level (high school or less, some college, college graduate </w:t>
      </w:r>
      <w:r w:rsidRPr="00372A3B">
        <w:rPr>
          <w:rFonts w:ascii="Times New Roman" w:hAnsi="Times New Roman" w:cs="Times New Roman"/>
          <w:sz w:val="20"/>
          <w:szCs w:val="20"/>
        </w:rPr>
        <w:t>or more), body mass index (&lt;25, 25-29.9, &gt;=30 kg/m</w:t>
      </w:r>
      <w:r w:rsidRPr="00372A3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72A3B">
        <w:rPr>
          <w:rFonts w:ascii="Times New Roman" w:hAnsi="Times New Roman" w:cs="Times New Roman"/>
          <w:sz w:val="20"/>
          <w:szCs w:val="20"/>
        </w:rPr>
        <w:t>), physical activity (none, &lt;=0.5 hours/week, 0.5-&lt;2 hours/week, &gt;2 hours/week), sleep duration (&lt;=5,, 6, 7, 8, &gt;=9 hours) smoking status (never, quit &gt;=30 years ago, 21-29 years ago, 11-20 years ago, 6-10 years ago, &lt;1 to 5 year ago), alcohol use (none, current), and total energy intake (per 100 kcal/day)</w:t>
      </w:r>
    </w:p>
    <w:p w14:paraId="78AD5E22" w14:textId="77777777" w:rsidR="001144E9" w:rsidRPr="00372A3B" w:rsidRDefault="001144E9" w:rsidP="005C4F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372A3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372A3B">
        <w:rPr>
          <w:rFonts w:ascii="Times New Roman" w:hAnsi="Times New Roman" w:cs="Times New Roman"/>
          <w:b/>
          <w:bCs/>
          <w:sz w:val="20"/>
          <w:szCs w:val="20"/>
        </w:rPr>
        <w:t>Model 2</w:t>
      </w:r>
      <w:r w:rsidRPr="00372A3B">
        <w:rPr>
          <w:rFonts w:ascii="Times New Roman" w:hAnsi="Times New Roman" w:cs="Times New Roman"/>
          <w:sz w:val="20"/>
          <w:szCs w:val="20"/>
        </w:rPr>
        <w:t xml:space="preserve">: Adjusted for all variables in Model 1 plus energy-adjusted intake (g/day) of major food groups: meat, fish, dairy, vegetables, fruits, refined grains, whole/mixed grains, nuts/seeds, and legumes </w:t>
      </w:r>
    </w:p>
    <w:p w14:paraId="2E01430D" w14:textId="77777777" w:rsidR="001144E9" w:rsidRDefault="001144E9" w:rsidP="005C4F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372A3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372A3B">
        <w:rPr>
          <w:rFonts w:ascii="Times New Roman" w:hAnsi="Times New Roman" w:cs="Times New Roman"/>
          <w:b/>
          <w:bCs/>
          <w:sz w:val="20"/>
          <w:szCs w:val="20"/>
        </w:rPr>
        <w:t>Model 3</w:t>
      </w:r>
      <w:r w:rsidRPr="00372A3B">
        <w:rPr>
          <w:rFonts w:ascii="Times New Roman" w:hAnsi="Times New Roman" w:cs="Times New Roman"/>
          <w:sz w:val="20"/>
          <w:szCs w:val="20"/>
        </w:rPr>
        <w:t>: Adjusted for all variables in Model 2 plus comorbid conditions: cardiovascular diseases, hypertension, hyperlipidemia, respiratory conditions, anemia, chronic kidney disease, hypothyroidism, and cancers (each categorized as yes/no)</w:t>
      </w:r>
    </w:p>
    <w:p w14:paraId="40ADFD3F" w14:textId="5D8BCE65" w:rsidR="00530676" w:rsidRDefault="00530676" w:rsidP="005C4F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R: hazard ratio</w:t>
      </w:r>
    </w:p>
    <w:p w14:paraId="6C788B4B" w14:textId="1C614E87" w:rsidR="001144E9" w:rsidRDefault="00530676" w:rsidP="0095043D">
      <w:pPr>
        <w:spacing w:after="0" w:line="240" w:lineRule="auto"/>
        <w:rPr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>CI: confidence interval</w:t>
      </w:r>
    </w:p>
    <w:sectPr w:rsidR="001144E9" w:rsidSect="003B424D">
      <w:pgSz w:w="15840" w:h="12240" w:orient="landscape"/>
      <w:pgMar w:top="1440" w:right="86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35350" w14:textId="77777777" w:rsidR="00CB3293" w:rsidRDefault="00CB3293" w:rsidP="002825E7">
      <w:pPr>
        <w:spacing w:after="0" w:line="240" w:lineRule="auto"/>
      </w:pPr>
      <w:r>
        <w:separator/>
      </w:r>
    </w:p>
  </w:endnote>
  <w:endnote w:type="continuationSeparator" w:id="0">
    <w:p w14:paraId="29957EFC" w14:textId="77777777" w:rsidR="00CB3293" w:rsidRDefault="00CB3293" w:rsidP="0028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5E588" w14:textId="77777777" w:rsidR="002825E7" w:rsidRDefault="002825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98AC14" w14:textId="77777777" w:rsidR="002825E7" w:rsidRDefault="002825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6B7057" w14:textId="77777777" w:rsidR="002825E7" w:rsidRDefault="002825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E8A48" w14:textId="77777777" w:rsidR="00CB3293" w:rsidRDefault="00CB3293" w:rsidP="002825E7">
      <w:pPr>
        <w:spacing w:after="0" w:line="240" w:lineRule="auto"/>
      </w:pPr>
      <w:r>
        <w:separator/>
      </w:r>
    </w:p>
  </w:footnote>
  <w:footnote w:type="continuationSeparator" w:id="0">
    <w:p w14:paraId="20311AFA" w14:textId="77777777" w:rsidR="00CB3293" w:rsidRDefault="00CB3293" w:rsidP="00282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12D21" w14:textId="77777777" w:rsidR="002825E7" w:rsidRDefault="002825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25392" w14:textId="77777777" w:rsidR="001369E8" w:rsidRPr="001369E8" w:rsidRDefault="001369E8" w:rsidP="001369E8">
    <w:pPr>
      <w:spacing w:after="0" w:line="240" w:lineRule="auto"/>
      <w:rPr>
        <w:rFonts w:ascii="Times New Roman" w:eastAsia="Malgun Gothic" w:hAnsi="Times New Roman" w:cs="Times New Roman"/>
        <w:b/>
        <w:kern w:val="0"/>
        <w:sz w:val="18"/>
        <w:szCs w:val="18"/>
        <w14:ligatures w14:val="none"/>
      </w:rPr>
    </w:pPr>
    <w:r w:rsidRPr="001369E8">
      <w:rPr>
        <w:rFonts w:ascii="Times New Roman" w:eastAsia="Malgun Gothic" w:hAnsi="Times New Roman" w:cs="Times New Roman"/>
        <w:b/>
        <w:kern w:val="0"/>
        <w:sz w:val="18"/>
        <w:szCs w:val="18"/>
        <w14:ligatures w14:val="none"/>
      </w:rPr>
      <w:t xml:space="preserve">Egg intake and the incidence of Alzheimer’s disease in the Adventist Health </w:t>
    </w:r>
    <w:proofErr w:type="gramStart"/>
    <w:r w:rsidRPr="001369E8">
      <w:rPr>
        <w:rFonts w:ascii="Times New Roman" w:eastAsia="Malgun Gothic" w:hAnsi="Times New Roman" w:cs="Times New Roman"/>
        <w:b/>
        <w:kern w:val="0"/>
        <w:sz w:val="18"/>
        <w:szCs w:val="18"/>
        <w14:ligatures w14:val="none"/>
      </w:rPr>
      <w:t>Study-2</w:t>
    </w:r>
    <w:proofErr w:type="gramEnd"/>
    <w:r w:rsidRPr="001369E8">
      <w:rPr>
        <w:rFonts w:ascii="Times New Roman" w:eastAsia="Malgun Gothic" w:hAnsi="Times New Roman" w:cs="Times New Roman"/>
        <w:b/>
        <w:kern w:val="0"/>
        <w:sz w:val="18"/>
        <w:szCs w:val="18"/>
        <w14:ligatures w14:val="none"/>
      </w:rPr>
      <w:t xml:space="preserve"> cohort linked with Medicare data </w:t>
    </w:r>
  </w:p>
  <w:p w14:paraId="060E5DF6" w14:textId="24E1B798" w:rsidR="002825E7" w:rsidRPr="004606B2" w:rsidRDefault="001369E8">
    <w:pPr>
      <w:pStyle w:val="Header"/>
      <w:rPr>
        <w:sz w:val="18"/>
        <w:szCs w:val="18"/>
      </w:rPr>
    </w:pPr>
    <w:r w:rsidRPr="004606B2">
      <w:rPr>
        <w:sz w:val="18"/>
        <w:szCs w:val="18"/>
      </w:rPr>
      <w:t>Jisoo O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E4974" w14:textId="77777777" w:rsidR="002825E7" w:rsidRDefault="002825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1FBC"/>
    <w:multiLevelType w:val="hybridMultilevel"/>
    <w:tmpl w:val="BB925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841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8D"/>
    <w:rsid w:val="00000CA8"/>
    <w:rsid w:val="00002F8D"/>
    <w:rsid w:val="00044D8D"/>
    <w:rsid w:val="000524E0"/>
    <w:rsid w:val="000546C2"/>
    <w:rsid w:val="0007075A"/>
    <w:rsid w:val="000F22C0"/>
    <w:rsid w:val="001001C9"/>
    <w:rsid w:val="0011449C"/>
    <w:rsid w:val="001144E9"/>
    <w:rsid w:val="001360ED"/>
    <w:rsid w:val="001369E8"/>
    <w:rsid w:val="00195BC6"/>
    <w:rsid w:val="001F00BB"/>
    <w:rsid w:val="002319C7"/>
    <w:rsid w:val="002667FF"/>
    <w:rsid w:val="0027038A"/>
    <w:rsid w:val="002825E7"/>
    <w:rsid w:val="002949E9"/>
    <w:rsid w:val="002B7D6B"/>
    <w:rsid w:val="002C2F8A"/>
    <w:rsid w:val="002D1383"/>
    <w:rsid w:val="002D676E"/>
    <w:rsid w:val="003375A7"/>
    <w:rsid w:val="003724D6"/>
    <w:rsid w:val="003B424D"/>
    <w:rsid w:val="003E0DAA"/>
    <w:rsid w:val="00436370"/>
    <w:rsid w:val="0044395A"/>
    <w:rsid w:val="00454E60"/>
    <w:rsid w:val="004550A9"/>
    <w:rsid w:val="004606B2"/>
    <w:rsid w:val="004747A3"/>
    <w:rsid w:val="005003E7"/>
    <w:rsid w:val="00513251"/>
    <w:rsid w:val="00530676"/>
    <w:rsid w:val="005C3BBC"/>
    <w:rsid w:val="005E3539"/>
    <w:rsid w:val="00611399"/>
    <w:rsid w:val="006162B8"/>
    <w:rsid w:val="00630B85"/>
    <w:rsid w:val="00636E9E"/>
    <w:rsid w:val="00675295"/>
    <w:rsid w:val="00693ABD"/>
    <w:rsid w:val="006A6E88"/>
    <w:rsid w:val="00703B62"/>
    <w:rsid w:val="007358AA"/>
    <w:rsid w:val="0074309F"/>
    <w:rsid w:val="007469E3"/>
    <w:rsid w:val="0076388A"/>
    <w:rsid w:val="0080474E"/>
    <w:rsid w:val="0086139D"/>
    <w:rsid w:val="008E16E9"/>
    <w:rsid w:val="00900B38"/>
    <w:rsid w:val="00925F41"/>
    <w:rsid w:val="00946DA0"/>
    <w:rsid w:val="0095479C"/>
    <w:rsid w:val="009952D1"/>
    <w:rsid w:val="00995AE4"/>
    <w:rsid w:val="009B1D0A"/>
    <w:rsid w:val="009E2C94"/>
    <w:rsid w:val="009F0C6D"/>
    <w:rsid w:val="00A341EE"/>
    <w:rsid w:val="00A712EA"/>
    <w:rsid w:val="00B0259E"/>
    <w:rsid w:val="00B70B03"/>
    <w:rsid w:val="00C70390"/>
    <w:rsid w:val="00C93C6C"/>
    <w:rsid w:val="00CB3293"/>
    <w:rsid w:val="00CD06E0"/>
    <w:rsid w:val="00CE40AA"/>
    <w:rsid w:val="00D2517D"/>
    <w:rsid w:val="00D358EA"/>
    <w:rsid w:val="00D36BE6"/>
    <w:rsid w:val="00D44DBF"/>
    <w:rsid w:val="00D60011"/>
    <w:rsid w:val="00DA65A5"/>
    <w:rsid w:val="00DB033D"/>
    <w:rsid w:val="00DB228D"/>
    <w:rsid w:val="00DF2815"/>
    <w:rsid w:val="00DF6EE7"/>
    <w:rsid w:val="00E420A9"/>
    <w:rsid w:val="00E538B9"/>
    <w:rsid w:val="00E70260"/>
    <w:rsid w:val="00E75A6F"/>
    <w:rsid w:val="00EA0EAF"/>
    <w:rsid w:val="00EA56F3"/>
    <w:rsid w:val="00EC6D61"/>
    <w:rsid w:val="00ED7427"/>
    <w:rsid w:val="00EE6099"/>
    <w:rsid w:val="00F00A2E"/>
    <w:rsid w:val="00F120DB"/>
    <w:rsid w:val="00F26C84"/>
    <w:rsid w:val="00F321C8"/>
    <w:rsid w:val="00F45447"/>
    <w:rsid w:val="00F57FD5"/>
    <w:rsid w:val="00F608A9"/>
    <w:rsid w:val="00F75109"/>
    <w:rsid w:val="00F75DDF"/>
    <w:rsid w:val="00FC052D"/>
    <w:rsid w:val="00FD65A2"/>
    <w:rsid w:val="00FE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4C10E"/>
  <w15:chartTrackingRefBased/>
  <w15:docId w15:val="{F7B3D00D-2622-4411-9713-04F3C2FE7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D8D"/>
  </w:style>
  <w:style w:type="paragraph" w:styleId="Heading1">
    <w:name w:val="heading 1"/>
    <w:basedOn w:val="Normal"/>
    <w:next w:val="Normal"/>
    <w:link w:val="Heading1Char"/>
    <w:uiPriority w:val="9"/>
    <w:qFormat/>
    <w:rsid w:val="00044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D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D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D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D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D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D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D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D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D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D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D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D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2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5E7"/>
  </w:style>
  <w:style w:type="paragraph" w:styleId="Footer">
    <w:name w:val="footer"/>
    <w:basedOn w:val="Normal"/>
    <w:link w:val="FooterChar"/>
    <w:uiPriority w:val="99"/>
    <w:unhideWhenUsed/>
    <w:rsid w:val="00282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12</Words>
  <Characters>6312</Characters>
  <Application>Microsoft Office Word</Application>
  <DocSecurity>0</DocSecurity>
  <Lines>789</Lines>
  <Paragraphs>635</Paragraphs>
  <ScaleCrop>false</ScaleCrop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isoo</dc:creator>
  <cp:keywords/>
  <dc:description/>
  <cp:lastModifiedBy>Oh, Jisoo</cp:lastModifiedBy>
  <cp:revision>5</cp:revision>
  <dcterms:created xsi:type="dcterms:W3CDTF">2026-03-18T16:18:00Z</dcterms:created>
  <dcterms:modified xsi:type="dcterms:W3CDTF">2026-03-18T16:20:00Z</dcterms:modified>
</cp:coreProperties>
</file>